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8A7180" w14:textId="5B289C8C" w:rsidR="00B30B45" w:rsidRPr="004B146A" w:rsidRDefault="002851F8" w:rsidP="00B30B45">
      <w:pPr>
        <w:rPr>
          <w:rFonts w:ascii="Arial" w:hAnsi="Arial" w:cs="Arial"/>
          <w:bCs/>
          <w:sz w:val="20"/>
          <w:szCs w:val="20"/>
        </w:rPr>
      </w:pPr>
      <w:r w:rsidRPr="004B146A">
        <w:rPr>
          <w:rFonts w:ascii="Arial" w:hAnsi="Arial" w:cs="Arial"/>
          <w:b/>
          <w:sz w:val="20"/>
          <w:szCs w:val="20"/>
        </w:rPr>
        <w:t xml:space="preserve">Supplemental </w:t>
      </w:r>
      <w:r w:rsidR="00B30B45" w:rsidRPr="004B146A">
        <w:rPr>
          <w:rFonts w:ascii="Arial" w:hAnsi="Arial" w:cs="Arial"/>
          <w:b/>
          <w:sz w:val="20"/>
          <w:szCs w:val="20"/>
        </w:rPr>
        <w:t xml:space="preserve">Table </w:t>
      </w:r>
      <w:r w:rsidR="00B97D85" w:rsidRPr="004B146A">
        <w:rPr>
          <w:rFonts w:ascii="Arial" w:hAnsi="Arial" w:cs="Arial"/>
          <w:b/>
          <w:sz w:val="20"/>
          <w:szCs w:val="20"/>
        </w:rPr>
        <w:t>1</w:t>
      </w:r>
      <w:r w:rsidR="00B30B45" w:rsidRPr="004B146A">
        <w:rPr>
          <w:rFonts w:ascii="Arial" w:hAnsi="Arial" w:cs="Arial"/>
          <w:b/>
          <w:sz w:val="20"/>
          <w:szCs w:val="20"/>
        </w:rPr>
        <w:t>:</w:t>
      </w:r>
      <w:r w:rsidR="00B30B45" w:rsidRPr="004B146A">
        <w:rPr>
          <w:rFonts w:ascii="Arial" w:hAnsi="Arial" w:cs="Arial"/>
          <w:bCs/>
          <w:sz w:val="20"/>
          <w:szCs w:val="20"/>
        </w:rPr>
        <w:t xml:space="preserve"> TBI characteristics</w:t>
      </w:r>
      <w:r w:rsidR="008C599A" w:rsidRPr="004B146A">
        <w:rPr>
          <w:rFonts w:ascii="Arial" w:hAnsi="Arial" w:cs="Arial"/>
          <w:bCs/>
          <w:sz w:val="20"/>
          <w:szCs w:val="20"/>
        </w:rPr>
        <w:t xml:space="preserve"> and </w:t>
      </w:r>
      <w:r w:rsidR="00B30B45" w:rsidRPr="004B146A">
        <w:rPr>
          <w:rFonts w:ascii="Arial" w:hAnsi="Arial" w:cs="Arial"/>
          <w:bCs/>
          <w:sz w:val="20"/>
          <w:szCs w:val="20"/>
        </w:rPr>
        <w:t xml:space="preserve">behavior scores for each TBI severity </w:t>
      </w:r>
      <w:r w:rsidR="00E20CC0" w:rsidRPr="004B146A">
        <w:rPr>
          <w:rFonts w:ascii="Arial" w:hAnsi="Arial" w:cs="Arial"/>
          <w:bCs/>
          <w:sz w:val="20"/>
          <w:szCs w:val="20"/>
        </w:rPr>
        <w:t>within one year after injury</w:t>
      </w:r>
    </w:p>
    <w:tbl>
      <w:tblPr>
        <w:tblW w:w="910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4"/>
        <w:gridCol w:w="1377"/>
        <w:gridCol w:w="1591"/>
        <w:gridCol w:w="1489"/>
        <w:gridCol w:w="1751"/>
        <w:gridCol w:w="840"/>
      </w:tblGrid>
      <w:tr w:rsidR="00585892" w:rsidRPr="004B146A" w14:paraId="0C0B3301" w14:textId="77777777" w:rsidTr="00FE450B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581FC1AD" w14:textId="77777777" w:rsidR="00A61041" w:rsidRPr="004B146A" w:rsidRDefault="00A61041" w:rsidP="00932E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633A4523" w14:textId="77777777" w:rsidR="003410CF" w:rsidRPr="004B146A" w:rsidRDefault="003410CF" w:rsidP="0093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C </w:t>
            </w:r>
          </w:p>
          <w:p w14:paraId="5E6DE1AE" w14:textId="5AE37632" w:rsidR="00A61041" w:rsidRPr="004B146A" w:rsidRDefault="00A61041" w:rsidP="00932E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N = 30</w:t>
            </w:r>
            <w:r w:rsidRPr="004B146A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1B702C9D" w14:textId="77777777" w:rsidR="009B3729" w:rsidRPr="004B146A" w:rsidRDefault="009B3729" w:rsidP="0093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complicated</w:t>
            </w:r>
          </w:p>
          <w:p w14:paraId="7A32C2FC" w14:textId="0A3492AE" w:rsidR="003410CF" w:rsidRPr="004B146A" w:rsidRDefault="003410CF" w:rsidP="00932E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TBI</w:t>
            </w:r>
          </w:p>
          <w:p w14:paraId="3877C327" w14:textId="11848061" w:rsidR="00A61041" w:rsidRPr="004B146A" w:rsidRDefault="00A61041" w:rsidP="00932E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N = 43</w:t>
            </w:r>
            <w:r w:rsidRPr="004B146A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072954A1" w14:textId="77777777" w:rsidR="009B3729" w:rsidRPr="004B146A" w:rsidRDefault="009B3729" w:rsidP="0093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licated</w:t>
            </w:r>
          </w:p>
          <w:p w14:paraId="321F971F" w14:textId="77777777" w:rsidR="003410CF" w:rsidRPr="004B146A" w:rsidRDefault="003410CF" w:rsidP="00932E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TBI</w:t>
            </w:r>
          </w:p>
          <w:p w14:paraId="65867B12" w14:textId="1412D7EC" w:rsidR="00A61041" w:rsidRPr="004B146A" w:rsidRDefault="00A61041" w:rsidP="00932E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N = 18</w:t>
            </w:r>
            <w:r w:rsidRPr="004B146A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3755CF32" w14:textId="2D4B01ED" w:rsidR="003410CF" w:rsidRPr="004B146A" w:rsidRDefault="00876762" w:rsidP="0093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oderate/Severe </w:t>
            </w:r>
          </w:p>
          <w:p w14:paraId="3195A881" w14:textId="70A05068" w:rsidR="00876762" w:rsidRPr="004B146A" w:rsidRDefault="00876762" w:rsidP="00932E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BI</w:t>
            </w:r>
          </w:p>
          <w:p w14:paraId="732C3B73" w14:textId="31AE0FC4" w:rsidR="00A61041" w:rsidRPr="004B146A" w:rsidRDefault="00A61041" w:rsidP="00932E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N = 23</w:t>
            </w:r>
            <w:r w:rsidRPr="004B146A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02F1A9C9" w14:textId="77777777" w:rsidR="00A61041" w:rsidRPr="004B146A" w:rsidRDefault="00A61041" w:rsidP="00932E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  <w:r w:rsidRPr="004B146A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585892" w:rsidRPr="004B146A" w14:paraId="4BC847EF" w14:textId="77777777" w:rsidTr="00FE450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869A940" w14:textId="77777777" w:rsidR="00A61041" w:rsidRPr="004B146A" w:rsidRDefault="00A61041" w:rsidP="00133ADD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TS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8EEF698" w14:textId="340EB561" w:rsidR="00A61041" w:rsidRPr="004B146A" w:rsidRDefault="00A61041" w:rsidP="00133ADD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6.5 (3.0</w:t>
            </w:r>
            <w:r w:rsidR="00EF3CFA" w:rsidRPr="004B146A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 8.8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276DB51" w14:textId="3351105F" w:rsidR="00A61041" w:rsidRPr="004B146A" w:rsidRDefault="00A61041" w:rsidP="00133ADD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4.0 (3.0</w:t>
            </w:r>
            <w:r w:rsidR="00EF3CFA" w:rsidRPr="004B146A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 8.0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4C891CF" w14:textId="47EDE6F3" w:rsidR="00A61041" w:rsidRPr="004B146A" w:rsidRDefault="00A61041" w:rsidP="00133ADD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3.0 (2.2</w:t>
            </w:r>
            <w:r w:rsidR="00EF3CFA" w:rsidRPr="004B146A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 6.8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D8E94CF" w14:textId="0CC1DB56" w:rsidR="00A61041" w:rsidRPr="004B146A" w:rsidRDefault="00A61041" w:rsidP="00133ADD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6.0 (5.0</w:t>
            </w:r>
            <w:r w:rsidR="00EF3CFA" w:rsidRPr="004B146A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 10.5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1EF7E2D" w14:textId="77777777" w:rsidR="00A61041" w:rsidRPr="004B146A" w:rsidRDefault="00A61041" w:rsidP="00133ADD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</w:tr>
      <w:tr w:rsidR="00585892" w:rsidRPr="004B146A" w14:paraId="1C6CB662" w14:textId="77777777" w:rsidTr="00FE450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E14D09B" w14:textId="23AD1470" w:rsidR="007F5726" w:rsidRPr="004B146A" w:rsidRDefault="007F5726" w:rsidP="00133ADD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Number of TBI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10C9518" w14:textId="0F9FB17B" w:rsidR="007F5726" w:rsidRPr="004B146A" w:rsidRDefault="007F5726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C0AD55" w14:textId="77777777" w:rsidR="007F5726" w:rsidRPr="004B146A" w:rsidRDefault="007F5726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C67A23" w14:textId="77777777" w:rsidR="007F5726" w:rsidRPr="004B146A" w:rsidRDefault="007F5726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48458A" w14:textId="77777777" w:rsidR="007F5726" w:rsidRPr="004B146A" w:rsidRDefault="007F5726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A09B25" w14:textId="77777777" w:rsidR="007F5726" w:rsidRPr="004B146A" w:rsidRDefault="007F5726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85892" w:rsidRPr="004B146A" w14:paraId="15B6080C" w14:textId="77777777" w:rsidTr="00FE450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9D7C36" w14:textId="77777777" w:rsidR="00A61041" w:rsidRPr="004B146A" w:rsidRDefault="00A61041" w:rsidP="00133ADD">
            <w:pPr>
              <w:spacing w:before="150" w:after="150" w:line="240" w:lineRule="auto"/>
              <w:ind w:left="150" w:right="150"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D5C6B0" w14:textId="04082AAB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30 (100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3403D0" w14:textId="48598CFB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 (0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830D0B" w14:textId="2E824F21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 (0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98279A" w14:textId="58226593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 (0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341929" w14:textId="77777777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85892" w:rsidRPr="004B146A" w14:paraId="3835DC49" w14:textId="77777777" w:rsidTr="00FE450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5F7926" w14:textId="77777777" w:rsidR="00A61041" w:rsidRPr="004B146A" w:rsidRDefault="00A61041" w:rsidP="00133ADD">
            <w:pPr>
              <w:spacing w:before="150" w:after="150" w:line="240" w:lineRule="auto"/>
              <w:ind w:left="150" w:right="150"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999EA5" w14:textId="3A9FA845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 (0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67D1A0" w14:textId="1A07402D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35 (81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E19026" w14:textId="2335C169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17 (94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63D9A8" w14:textId="6049A26C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22 (96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A1EE0B" w14:textId="77777777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85892" w:rsidRPr="004B146A" w14:paraId="3D0ED6F3" w14:textId="77777777" w:rsidTr="00FE450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50B085" w14:textId="77777777" w:rsidR="00A61041" w:rsidRPr="004B146A" w:rsidRDefault="00A61041" w:rsidP="00133ADD">
            <w:pPr>
              <w:spacing w:before="150" w:after="150" w:line="240" w:lineRule="auto"/>
              <w:ind w:left="150" w:right="150"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0563A3" w14:textId="03E8FBCE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 (0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CC3B95" w14:textId="1C10B6E6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6 (14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169508" w14:textId="48455DB6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1 (5.6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5FF579" w14:textId="2828E5E3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1 (4.3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590B2E" w14:textId="77777777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85892" w:rsidRPr="004B146A" w14:paraId="00483FA5" w14:textId="77777777" w:rsidTr="00FE450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59100D" w14:textId="77777777" w:rsidR="00A61041" w:rsidRPr="004B146A" w:rsidRDefault="00A61041" w:rsidP="00133ADD">
            <w:pPr>
              <w:spacing w:before="150" w:after="150" w:line="240" w:lineRule="auto"/>
              <w:ind w:left="150" w:right="150"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D24C18" w14:textId="4407F5FA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 (0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BDFBE6" w14:textId="007460B9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2 (4.7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7595D3" w14:textId="0BAF5813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 (0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018F60" w14:textId="60D29397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 (0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E639E8" w14:textId="77777777" w:rsidR="00A61041" w:rsidRPr="004B146A" w:rsidRDefault="00A61041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85892" w:rsidRPr="004B146A" w14:paraId="4C6E96EA" w14:textId="77777777" w:rsidTr="00FE450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D453C0" w14:textId="477B83E1" w:rsidR="00D92B87" w:rsidRPr="004B146A" w:rsidRDefault="00D92B87" w:rsidP="00133ADD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NS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80E5008" w14:textId="0974E02A" w:rsidR="00D92B87" w:rsidRPr="004B146A" w:rsidRDefault="00D92B87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18 (13</w:t>
            </w:r>
            <w:r w:rsidR="00EF3CFA" w:rsidRPr="004B146A">
              <w:rPr>
                <w:rFonts w:ascii="Arial" w:hAnsi="Arial" w:cs="Arial"/>
                <w:sz w:val="20"/>
                <w:szCs w:val="20"/>
              </w:rPr>
              <w:t>-</w:t>
            </w:r>
            <w:r w:rsidRPr="004B146A">
              <w:rPr>
                <w:rFonts w:ascii="Arial" w:hAnsi="Arial" w:cs="Arial"/>
                <w:sz w:val="20"/>
                <w:szCs w:val="20"/>
              </w:rPr>
              <w:t xml:space="preserve"> 24</w:t>
            </w:r>
            <w:r w:rsidR="003D68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821116E" w14:textId="63C84E06" w:rsidR="00D92B87" w:rsidRPr="004B146A" w:rsidRDefault="00D92B87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13 (4</w:t>
            </w:r>
            <w:r w:rsidR="00EF3CFA" w:rsidRPr="004B146A">
              <w:rPr>
                <w:rFonts w:ascii="Arial" w:hAnsi="Arial" w:cs="Arial"/>
                <w:sz w:val="20"/>
                <w:szCs w:val="20"/>
              </w:rPr>
              <w:t>-</w:t>
            </w:r>
            <w:r w:rsidRPr="004B146A">
              <w:rPr>
                <w:rFonts w:ascii="Arial" w:hAnsi="Arial" w:cs="Arial"/>
                <w:sz w:val="20"/>
                <w:szCs w:val="20"/>
              </w:rPr>
              <w:t xml:space="preserve"> 22</w:t>
            </w:r>
            <w:r w:rsidR="003D68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7A69096" w14:textId="166620D0" w:rsidR="00D92B87" w:rsidRPr="004B146A" w:rsidRDefault="00D92B87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12 (6</w:t>
            </w:r>
            <w:r w:rsidR="00EF3CFA" w:rsidRPr="004B146A">
              <w:rPr>
                <w:rFonts w:ascii="Arial" w:hAnsi="Arial" w:cs="Arial"/>
                <w:sz w:val="20"/>
                <w:szCs w:val="20"/>
              </w:rPr>
              <w:t>-</w:t>
            </w:r>
            <w:r w:rsidRPr="004B146A">
              <w:rPr>
                <w:rFonts w:ascii="Arial" w:hAnsi="Arial" w:cs="Arial"/>
                <w:sz w:val="20"/>
                <w:szCs w:val="20"/>
              </w:rPr>
              <w:t xml:space="preserve"> 23</w:t>
            </w:r>
            <w:r w:rsidR="003D68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C05AC5A" w14:textId="67057CDD" w:rsidR="00D92B87" w:rsidRPr="004B146A" w:rsidRDefault="00D92B87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13 (4</w:t>
            </w:r>
            <w:r w:rsidR="00EF3CFA" w:rsidRPr="004B146A">
              <w:rPr>
                <w:rFonts w:ascii="Arial" w:hAnsi="Arial" w:cs="Arial"/>
                <w:sz w:val="20"/>
                <w:szCs w:val="20"/>
              </w:rPr>
              <w:t>-</w:t>
            </w:r>
            <w:r w:rsidRPr="004B146A">
              <w:rPr>
                <w:rFonts w:ascii="Arial" w:hAnsi="Arial" w:cs="Arial"/>
                <w:sz w:val="20"/>
                <w:szCs w:val="20"/>
              </w:rPr>
              <w:t xml:space="preserve"> 22</w:t>
            </w:r>
            <w:r w:rsidR="003D68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0B1B4B6" w14:textId="4B7DAB31" w:rsidR="00D92B87" w:rsidRPr="004B146A" w:rsidRDefault="00D92B87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585892" w:rsidRPr="004B146A" w14:paraId="4C24FE3F" w14:textId="77777777" w:rsidTr="00FE450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A05EF5" w14:textId="6FCED83F" w:rsidR="00D92B87" w:rsidRPr="004B146A" w:rsidRDefault="00D92B87" w:rsidP="00133ADD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PCL-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CC77AB0" w14:textId="5894180E" w:rsidR="00D92B87" w:rsidRPr="004B146A" w:rsidRDefault="00D92B87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27 (21</w:t>
            </w:r>
            <w:r w:rsidR="00EF3CFA" w:rsidRPr="004B146A">
              <w:rPr>
                <w:rFonts w:ascii="Arial" w:hAnsi="Arial" w:cs="Arial"/>
                <w:sz w:val="20"/>
                <w:szCs w:val="20"/>
              </w:rPr>
              <w:t>-</w:t>
            </w:r>
            <w:r w:rsidRPr="004B146A">
              <w:rPr>
                <w:rFonts w:ascii="Arial" w:hAnsi="Arial" w:cs="Arial"/>
                <w:sz w:val="20"/>
                <w:szCs w:val="20"/>
              </w:rPr>
              <w:t xml:space="preserve"> 35</w:t>
            </w:r>
            <w:r w:rsidR="003D68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BBA7512" w14:textId="446BAEE5" w:rsidR="00D92B87" w:rsidRPr="004B146A" w:rsidRDefault="00D92B87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22 (19</w:t>
            </w:r>
            <w:r w:rsidR="00EF3CFA" w:rsidRPr="004B146A">
              <w:rPr>
                <w:rFonts w:ascii="Arial" w:hAnsi="Arial" w:cs="Arial"/>
                <w:sz w:val="20"/>
                <w:szCs w:val="20"/>
              </w:rPr>
              <w:t>-</w:t>
            </w:r>
            <w:r w:rsidRPr="004B146A">
              <w:rPr>
                <w:rFonts w:ascii="Arial" w:hAnsi="Arial" w:cs="Arial"/>
                <w:sz w:val="20"/>
                <w:szCs w:val="20"/>
              </w:rPr>
              <w:t xml:space="preserve"> 30</w:t>
            </w:r>
            <w:r w:rsidR="003D68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B2A2A27" w14:textId="722170EA" w:rsidR="00D92B87" w:rsidRPr="004B146A" w:rsidRDefault="00D92B87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21 (19</w:t>
            </w:r>
            <w:r w:rsidR="00EF3CFA" w:rsidRPr="004B146A">
              <w:rPr>
                <w:rFonts w:ascii="Arial" w:hAnsi="Arial" w:cs="Arial"/>
                <w:sz w:val="20"/>
                <w:szCs w:val="20"/>
              </w:rPr>
              <w:t>-</w:t>
            </w:r>
            <w:r w:rsidRPr="004B146A">
              <w:rPr>
                <w:rFonts w:ascii="Arial" w:hAnsi="Arial" w:cs="Arial"/>
                <w:sz w:val="20"/>
                <w:szCs w:val="20"/>
              </w:rPr>
              <w:t xml:space="preserve"> 26</w:t>
            </w:r>
            <w:r w:rsidR="003D68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B9FE253" w14:textId="07F5A62A" w:rsidR="00D92B87" w:rsidRPr="004B146A" w:rsidRDefault="00D92B87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22 (18</w:t>
            </w:r>
            <w:r w:rsidR="00EF3CFA" w:rsidRPr="004B146A">
              <w:rPr>
                <w:rFonts w:ascii="Arial" w:hAnsi="Arial" w:cs="Arial"/>
                <w:sz w:val="20"/>
                <w:szCs w:val="20"/>
              </w:rPr>
              <w:t>-</w:t>
            </w:r>
            <w:r w:rsidRPr="004B146A">
              <w:rPr>
                <w:rFonts w:ascii="Arial" w:hAnsi="Arial" w:cs="Arial"/>
                <w:sz w:val="20"/>
                <w:szCs w:val="20"/>
              </w:rPr>
              <w:t xml:space="preserve"> 30</w:t>
            </w:r>
            <w:r w:rsidR="003D68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FBA60EC" w14:textId="54D3CCC6" w:rsidR="00D92B87" w:rsidRPr="004B146A" w:rsidRDefault="00D92B87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585892" w:rsidRPr="004B146A" w14:paraId="71B63834" w14:textId="77777777" w:rsidTr="00FE450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3A9FC9" w14:textId="75F4551F" w:rsidR="0050041D" w:rsidRPr="004B146A" w:rsidRDefault="0050041D" w:rsidP="00133ADD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Symptom Validity (yes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0CAF23" w14:textId="77777777" w:rsidR="0050041D" w:rsidRPr="004B146A" w:rsidRDefault="0050041D" w:rsidP="00133ADD">
            <w:pPr>
              <w:spacing w:after="0" w:line="240" w:lineRule="auto"/>
              <w:ind w:left="144" w:right="14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28 </w:t>
            </w:r>
          </w:p>
          <w:p w14:paraId="44B8A4F0" w14:textId="39728B7C" w:rsidR="0050041D" w:rsidRPr="004B146A" w:rsidRDefault="0050041D" w:rsidP="00133ADD">
            <w:pPr>
              <w:spacing w:after="0" w:line="240" w:lineRule="auto"/>
              <w:ind w:left="144" w:right="14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(97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9C57FC" w14:textId="7A5DEC62" w:rsidR="0050041D" w:rsidRPr="004B146A" w:rsidRDefault="0050041D" w:rsidP="00133ADD">
            <w:pPr>
              <w:spacing w:after="0" w:line="240" w:lineRule="auto"/>
              <w:ind w:left="144" w:right="14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39 (91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E865B7" w14:textId="004271BA" w:rsidR="0050041D" w:rsidRPr="004B146A" w:rsidRDefault="0050041D" w:rsidP="00133ADD">
            <w:pPr>
              <w:spacing w:after="0" w:line="240" w:lineRule="auto"/>
              <w:ind w:left="144" w:right="14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14 (78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931166" w14:textId="1011A572" w:rsidR="0050041D" w:rsidRPr="004B146A" w:rsidRDefault="0050041D" w:rsidP="00133ADD">
            <w:pPr>
              <w:spacing w:after="0" w:line="240" w:lineRule="auto"/>
              <w:ind w:left="144" w:right="14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22 (100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0F2975" w14:textId="0321FC51" w:rsidR="0050041D" w:rsidRPr="004B146A" w:rsidRDefault="006812EB" w:rsidP="00133AD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</w:tbl>
    <w:p w14:paraId="6679779A" w14:textId="1F95E8CB" w:rsidR="00AB0D91" w:rsidRPr="004B146A" w:rsidRDefault="00225811" w:rsidP="00275BD7">
      <w:pPr>
        <w:rPr>
          <w:rFonts w:ascii="Arial" w:hAnsi="Arial" w:cs="Arial"/>
          <w:sz w:val="20"/>
          <w:szCs w:val="20"/>
        </w:rPr>
      </w:pPr>
      <w:r w:rsidRPr="004B146A">
        <w:rPr>
          <w:rFonts w:ascii="Arial" w:hAnsi="Arial" w:cs="Arial"/>
          <w:sz w:val="20"/>
          <w:szCs w:val="20"/>
          <w:u w:val="single"/>
        </w:rPr>
        <w:t>Footnotes</w:t>
      </w:r>
      <w:r w:rsidRPr="004B146A">
        <w:rPr>
          <w:rFonts w:ascii="Arial" w:hAnsi="Arial" w:cs="Arial"/>
          <w:sz w:val="20"/>
          <w:szCs w:val="20"/>
        </w:rPr>
        <w:t xml:space="preserve">: </w:t>
      </w:r>
      <w:r w:rsidR="0033095E" w:rsidRPr="004B146A">
        <w:rPr>
          <w:rFonts w:ascii="Arial" w:hAnsi="Arial" w:cs="Arial"/>
          <w:sz w:val="20"/>
          <w:szCs w:val="20"/>
        </w:rPr>
        <w:t>Participants were not included in the behavioral analysis using NSI and PCLC if they scored</w:t>
      </w:r>
      <w:r w:rsidR="00B325D0" w:rsidRPr="004B146A">
        <w:rPr>
          <w:rFonts w:ascii="Arial" w:hAnsi="Arial" w:cs="Arial"/>
          <w:sz w:val="20"/>
          <w:szCs w:val="20"/>
        </w:rPr>
        <w:t xml:space="preserve"> below the recommended cutoffs on the validity scales of the MMPI-2-RF</w:t>
      </w:r>
      <w:r w:rsidR="0033095E" w:rsidRPr="004B146A">
        <w:rPr>
          <w:rFonts w:ascii="Arial" w:hAnsi="Arial" w:cs="Arial"/>
          <w:sz w:val="20"/>
          <w:szCs w:val="20"/>
        </w:rPr>
        <w:t>.</w:t>
      </w:r>
      <w:r w:rsidR="0033095E" w:rsidRPr="004B146A">
        <w:rPr>
          <w:rFonts w:ascii="Arial" w:eastAsia="Times New Roman" w:hAnsi="Arial" w:cs="Arial"/>
          <w:sz w:val="20"/>
          <w:szCs w:val="20"/>
          <w:vertAlign w:val="superscript"/>
        </w:rPr>
        <w:t xml:space="preserve"> 1</w:t>
      </w:r>
      <w:r w:rsidR="0033095E" w:rsidRPr="004B146A">
        <w:rPr>
          <w:rFonts w:ascii="Arial" w:eastAsia="Times New Roman" w:hAnsi="Arial" w:cs="Arial"/>
          <w:sz w:val="20"/>
          <w:szCs w:val="20"/>
        </w:rPr>
        <w:t>Statistics presented: Median (IQR</w:t>
      </w:r>
      <w:r w:rsidR="003D6882">
        <w:rPr>
          <w:rFonts w:ascii="Arial" w:eastAsia="Times New Roman" w:hAnsi="Arial" w:cs="Arial"/>
          <w:sz w:val="20"/>
          <w:szCs w:val="20"/>
        </w:rPr>
        <w:t>)</w:t>
      </w:r>
      <w:r w:rsidR="0033095E" w:rsidRPr="004B146A">
        <w:rPr>
          <w:rFonts w:ascii="Arial" w:eastAsia="Times New Roman" w:hAnsi="Arial" w:cs="Arial"/>
          <w:sz w:val="20"/>
          <w:szCs w:val="20"/>
        </w:rPr>
        <w:t>; n (%</w:t>
      </w:r>
      <w:r w:rsidR="003D6882">
        <w:rPr>
          <w:rFonts w:ascii="Arial" w:eastAsia="Times New Roman" w:hAnsi="Arial" w:cs="Arial"/>
          <w:sz w:val="20"/>
          <w:szCs w:val="20"/>
        </w:rPr>
        <w:t>)</w:t>
      </w:r>
      <w:r w:rsidR="0033095E" w:rsidRPr="004B146A">
        <w:rPr>
          <w:rFonts w:ascii="Arial" w:hAnsi="Arial" w:cs="Arial"/>
          <w:sz w:val="20"/>
          <w:szCs w:val="20"/>
        </w:rPr>
        <w:t xml:space="preserve">. </w:t>
      </w:r>
      <w:r w:rsidR="0033095E" w:rsidRPr="004B146A">
        <w:rPr>
          <w:rFonts w:ascii="Arial" w:eastAsia="Times New Roman" w:hAnsi="Arial" w:cs="Arial"/>
          <w:sz w:val="20"/>
          <w:szCs w:val="20"/>
          <w:vertAlign w:val="superscript"/>
        </w:rPr>
        <w:t>2 </w:t>
      </w:r>
      <w:r w:rsidR="0033095E" w:rsidRPr="004B146A">
        <w:rPr>
          <w:rFonts w:ascii="Arial" w:eastAsia="Times New Roman" w:hAnsi="Arial" w:cs="Arial"/>
          <w:sz w:val="20"/>
          <w:szCs w:val="20"/>
        </w:rPr>
        <w:t>Statistical tests performed: Kruskal-Wallis test.</w:t>
      </w:r>
      <w:r w:rsidR="00F51444" w:rsidRPr="004B146A">
        <w:rPr>
          <w:rFonts w:ascii="Arial" w:hAnsi="Arial" w:cs="Arial"/>
          <w:sz w:val="20"/>
          <w:szCs w:val="20"/>
          <w:u w:val="single"/>
        </w:rPr>
        <w:t xml:space="preserve"> </w:t>
      </w:r>
      <w:r w:rsidR="0033095E" w:rsidRPr="004B146A">
        <w:rPr>
          <w:rFonts w:ascii="Arial" w:hAnsi="Arial" w:cs="Arial"/>
          <w:sz w:val="20"/>
          <w:szCs w:val="20"/>
          <w:u w:val="single"/>
        </w:rPr>
        <w:t>Abbreviations</w:t>
      </w:r>
      <w:r w:rsidR="0033095E" w:rsidRPr="004B146A">
        <w:rPr>
          <w:rFonts w:ascii="Arial" w:hAnsi="Arial" w:cs="Arial"/>
          <w:sz w:val="20"/>
          <w:szCs w:val="20"/>
        </w:rPr>
        <w:t>: IC, injured controls; TBI, traumatic brain injury; mTBI, mild traumatic brain injury; TSI, time since injury; PCL-C, PTSD Checklist-civilian Version; NSI, Neurobehavioral Symptom Inventory.</w:t>
      </w:r>
    </w:p>
    <w:p w14:paraId="0383D358" w14:textId="77777777" w:rsidR="004B146A" w:rsidRPr="004B146A" w:rsidRDefault="004B146A" w:rsidP="00275BD7">
      <w:pPr>
        <w:rPr>
          <w:rFonts w:ascii="Arial" w:hAnsi="Arial" w:cs="Arial"/>
          <w:b/>
          <w:sz w:val="20"/>
          <w:szCs w:val="20"/>
        </w:rPr>
      </w:pPr>
    </w:p>
    <w:p w14:paraId="7D47F9BD" w14:textId="77777777" w:rsidR="004B146A" w:rsidRDefault="004B146A" w:rsidP="00275BD7">
      <w:pPr>
        <w:rPr>
          <w:rFonts w:ascii="Arial" w:hAnsi="Arial" w:cs="Arial"/>
          <w:b/>
          <w:sz w:val="20"/>
          <w:szCs w:val="20"/>
        </w:rPr>
      </w:pPr>
    </w:p>
    <w:p w14:paraId="632735DB" w14:textId="77777777" w:rsidR="004B146A" w:rsidRDefault="004B146A" w:rsidP="00275BD7">
      <w:pPr>
        <w:rPr>
          <w:rFonts w:ascii="Arial" w:hAnsi="Arial" w:cs="Arial"/>
          <w:b/>
          <w:sz w:val="20"/>
          <w:szCs w:val="20"/>
        </w:rPr>
      </w:pPr>
    </w:p>
    <w:p w14:paraId="1E03BCEC" w14:textId="77777777" w:rsidR="004B146A" w:rsidRDefault="004B146A" w:rsidP="00275BD7">
      <w:pPr>
        <w:rPr>
          <w:rFonts w:ascii="Arial" w:hAnsi="Arial" w:cs="Arial"/>
          <w:b/>
          <w:sz w:val="20"/>
          <w:szCs w:val="20"/>
        </w:rPr>
      </w:pPr>
    </w:p>
    <w:p w14:paraId="091CAE82" w14:textId="32ACE950" w:rsidR="00275BD7" w:rsidRPr="004B146A" w:rsidRDefault="002851F8" w:rsidP="00275BD7">
      <w:pPr>
        <w:rPr>
          <w:rFonts w:ascii="Arial" w:hAnsi="Arial" w:cs="Arial"/>
          <w:bCs/>
          <w:sz w:val="20"/>
          <w:szCs w:val="20"/>
        </w:rPr>
      </w:pPr>
      <w:r w:rsidRPr="004B146A">
        <w:rPr>
          <w:rFonts w:ascii="Arial" w:hAnsi="Arial" w:cs="Arial"/>
          <w:b/>
          <w:sz w:val="20"/>
          <w:szCs w:val="20"/>
        </w:rPr>
        <w:lastRenderedPageBreak/>
        <w:t xml:space="preserve">Supplemental </w:t>
      </w:r>
      <w:r w:rsidR="00275BD7" w:rsidRPr="004B146A">
        <w:rPr>
          <w:rFonts w:ascii="Arial" w:hAnsi="Arial" w:cs="Arial"/>
          <w:b/>
          <w:sz w:val="20"/>
          <w:szCs w:val="20"/>
        </w:rPr>
        <w:t>Table 2:</w:t>
      </w:r>
      <w:r w:rsidR="00275BD7" w:rsidRPr="004B146A">
        <w:rPr>
          <w:rFonts w:ascii="Arial" w:hAnsi="Arial" w:cs="Arial"/>
          <w:bCs/>
          <w:sz w:val="20"/>
          <w:szCs w:val="20"/>
        </w:rPr>
        <w:t xml:space="preserve"> TBI characteristics</w:t>
      </w:r>
      <w:r w:rsidR="00CF5865">
        <w:rPr>
          <w:rFonts w:ascii="Arial" w:hAnsi="Arial" w:cs="Arial"/>
          <w:bCs/>
          <w:sz w:val="20"/>
          <w:szCs w:val="20"/>
        </w:rPr>
        <w:t xml:space="preserve"> and </w:t>
      </w:r>
      <w:r w:rsidR="00275BD7" w:rsidRPr="004B146A">
        <w:rPr>
          <w:rFonts w:ascii="Arial" w:hAnsi="Arial" w:cs="Arial"/>
          <w:bCs/>
          <w:sz w:val="20"/>
          <w:szCs w:val="20"/>
        </w:rPr>
        <w:t xml:space="preserve">behavior scores for each TBI severity </w:t>
      </w:r>
      <w:r w:rsidR="00E20CC0" w:rsidRPr="004B146A">
        <w:rPr>
          <w:rFonts w:ascii="Arial" w:hAnsi="Arial" w:cs="Arial"/>
          <w:bCs/>
          <w:sz w:val="20"/>
          <w:szCs w:val="20"/>
        </w:rPr>
        <w:t>one or more years after injury</w:t>
      </w:r>
    </w:p>
    <w:tbl>
      <w:tblPr>
        <w:tblW w:w="9011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8"/>
        <w:gridCol w:w="1160"/>
        <w:gridCol w:w="1727"/>
        <w:gridCol w:w="1471"/>
        <w:gridCol w:w="1911"/>
        <w:gridCol w:w="1090"/>
        <w:gridCol w:w="34"/>
      </w:tblGrid>
      <w:tr w:rsidR="00585892" w:rsidRPr="004B146A" w14:paraId="2C3D9446" w14:textId="77777777" w:rsidTr="00010A33">
        <w:trPr>
          <w:tblHeader/>
          <w:jc w:val="center"/>
        </w:trPr>
        <w:tc>
          <w:tcPr>
            <w:tcW w:w="1618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336F26DB" w14:textId="77777777" w:rsidR="00DD02BD" w:rsidRPr="004B146A" w:rsidRDefault="00DD02BD" w:rsidP="00AE21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3F0D4E95" w14:textId="30361DF0" w:rsidR="003410CF" w:rsidRPr="004B146A" w:rsidRDefault="003410CF" w:rsidP="009B37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</w:t>
            </w:r>
          </w:p>
          <w:p w14:paraId="0A8DF094" w14:textId="06E29F7E" w:rsidR="00DD02BD" w:rsidRPr="004B146A" w:rsidRDefault="00DD02BD" w:rsidP="00AE2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N = 15</w:t>
            </w:r>
            <w:r w:rsidRPr="004B146A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118B833B" w14:textId="77777777" w:rsidR="009B3729" w:rsidRPr="004B146A" w:rsidRDefault="009B3729" w:rsidP="009B37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complicated</w:t>
            </w:r>
          </w:p>
          <w:p w14:paraId="5E18B9EE" w14:textId="77777777" w:rsidR="003410CF" w:rsidRPr="004B146A" w:rsidRDefault="003410CF" w:rsidP="003410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TBI</w:t>
            </w:r>
          </w:p>
          <w:p w14:paraId="02531BBC" w14:textId="5DDE3394" w:rsidR="00DD02BD" w:rsidRPr="004B146A" w:rsidRDefault="00DD02BD" w:rsidP="00AE2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N = 64</w:t>
            </w:r>
            <w:r w:rsidRPr="004B146A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71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75A1B780" w14:textId="77777777" w:rsidR="003410CF" w:rsidRPr="004B146A" w:rsidRDefault="003410CF" w:rsidP="003410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licated</w:t>
            </w:r>
          </w:p>
          <w:p w14:paraId="58099F36" w14:textId="77777777" w:rsidR="003410CF" w:rsidRPr="004B146A" w:rsidRDefault="003410CF" w:rsidP="003410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TBI</w:t>
            </w:r>
          </w:p>
          <w:p w14:paraId="495BB717" w14:textId="3494DED3" w:rsidR="00DD02BD" w:rsidRPr="004B146A" w:rsidRDefault="00DD02BD" w:rsidP="00AE21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N = 13</w:t>
            </w:r>
            <w:r w:rsidRPr="004B146A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11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2322772F" w14:textId="77777777" w:rsidR="00876762" w:rsidRPr="004B146A" w:rsidRDefault="00876762" w:rsidP="008767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oderate/Severe </w:t>
            </w:r>
          </w:p>
          <w:p w14:paraId="21BFD590" w14:textId="77777777" w:rsidR="00876762" w:rsidRPr="004B146A" w:rsidRDefault="00876762" w:rsidP="008767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BI</w:t>
            </w:r>
          </w:p>
          <w:p w14:paraId="5E8BC53F" w14:textId="34BF161B" w:rsidR="00DD02BD" w:rsidRPr="004B146A" w:rsidRDefault="00DD02BD" w:rsidP="008767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N = 12</w:t>
            </w:r>
            <w:r w:rsidRPr="004B146A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24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331AF534" w14:textId="1A65FF5C" w:rsidR="00DD02BD" w:rsidRPr="004B146A" w:rsidRDefault="00DD02BD" w:rsidP="001146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  <w:r w:rsidR="00E178B9"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585892" w:rsidRPr="004B146A" w14:paraId="74AEF69B" w14:textId="77777777" w:rsidTr="00010A33">
        <w:trPr>
          <w:jc w:val="center"/>
        </w:trPr>
        <w:tc>
          <w:tcPr>
            <w:tcW w:w="161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5BA5A6" w14:textId="77777777" w:rsidR="00DD02BD" w:rsidRPr="004B146A" w:rsidRDefault="00DD02BD" w:rsidP="00AE217E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TSI</w:t>
            </w:r>
          </w:p>
        </w:tc>
        <w:tc>
          <w:tcPr>
            <w:tcW w:w="11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4A3E8F" w14:textId="77777777" w:rsidR="005135BE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  <w:p w14:paraId="2965306B" w14:textId="551079A2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 (35</w:t>
            </w:r>
            <w:r w:rsidR="00EF3CFA" w:rsidRPr="004B146A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 87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2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96E6D1" w14:textId="77777777" w:rsidR="005135BE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66 </w:t>
            </w:r>
          </w:p>
          <w:p w14:paraId="29FF4D18" w14:textId="74172F9D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(36</w:t>
            </w:r>
            <w:r w:rsidR="00EF3CFA" w:rsidRPr="004B146A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 120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7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223A25" w14:textId="62551502" w:rsidR="005135BE" w:rsidRPr="004B146A" w:rsidRDefault="00DD02BD" w:rsidP="005135BE">
            <w:pPr>
              <w:spacing w:before="150" w:after="150" w:line="240" w:lineRule="auto"/>
              <w:ind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  <w:p w14:paraId="423D4B7D" w14:textId="388A8C3A" w:rsidR="00DD02BD" w:rsidRPr="004B146A" w:rsidRDefault="00DD02BD" w:rsidP="005135BE">
            <w:pPr>
              <w:spacing w:before="150" w:after="150" w:line="240" w:lineRule="auto"/>
              <w:ind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(60</w:t>
            </w:r>
            <w:r w:rsidR="00EF3CFA" w:rsidRPr="004B146A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 120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EEBCE8" w14:textId="7513E9E1" w:rsidR="005135BE" w:rsidRPr="004B146A" w:rsidRDefault="00DD02BD" w:rsidP="005135B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  <w:p w14:paraId="4485D5F9" w14:textId="36326004" w:rsidR="00DD02BD" w:rsidRPr="004B146A" w:rsidRDefault="00DD02BD" w:rsidP="005135BE">
            <w:pPr>
              <w:spacing w:before="150" w:after="150" w:line="240" w:lineRule="auto"/>
              <w:ind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(54</w:t>
            </w:r>
            <w:r w:rsidR="00EF3CFA" w:rsidRPr="004B146A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 120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24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6E89F2" w14:textId="6C29ED1D" w:rsidR="00DD02BD" w:rsidRPr="004B146A" w:rsidRDefault="000E6583" w:rsidP="0011468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.1486</w:t>
            </w:r>
          </w:p>
        </w:tc>
      </w:tr>
      <w:tr w:rsidR="00585892" w:rsidRPr="004B146A" w14:paraId="72E153C1" w14:textId="77777777" w:rsidTr="00010A33">
        <w:trPr>
          <w:jc w:val="center"/>
        </w:trPr>
        <w:tc>
          <w:tcPr>
            <w:tcW w:w="161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3175D6" w14:textId="55B6FA85" w:rsidR="00DD02BD" w:rsidRPr="004B146A" w:rsidRDefault="00835926" w:rsidP="00AE217E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Number of TBIs</w:t>
            </w:r>
          </w:p>
        </w:tc>
        <w:tc>
          <w:tcPr>
            <w:tcW w:w="11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B6A663" w14:textId="77777777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19F470" w14:textId="77777777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C349AD" w14:textId="77777777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EE3549" w14:textId="77777777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4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7EF749" w14:textId="25CAB742" w:rsidR="00DD02BD" w:rsidRPr="004B146A" w:rsidRDefault="00DD02BD" w:rsidP="0011468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85892" w:rsidRPr="004B146A" w14:paraId="68B9BF36" w14:textId="77777777" w:rsidTr="00010A33">
        <w:trPr>
          <w:jc w:val="center"/>
        </w:trPr>
        <w:tc>
          <w:tcPr>
            <w:tcW w:w="161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5701B5" w14:textId="77777777" w:rsidR="00DD02BD" w:rsidRPr="004B146A" w:rsidRDefault="00DD02BD" w:rsidP="00AE217E">
            <w:pPr>
              <w:spacing w:before="150" w:after="150" w:line="240" w:lineRule="auto"/>
              <w:ind w:left="150" w:right="150"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41502A" w14:textId="459A5637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15 (100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2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AD4487" w14:textId="4CEA50E0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 (0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7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2AF731" w14:textId="542D737F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 (0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59C7EC" w14:textId="6EB4ABF8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 (0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24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57A09F" w14:textId="77777777" w:rsidR="00DD02BD" w:rsidRPr="004B146A" w:rsidRDefault="00DD02BD" w:rsidP="0011468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85892" w:rsidRPr="004B146A" w14:paraId="6B3CA917" w14:textId="77777777" w:rsidTr="00010A33">
        <w:trPr>
          <w:jc w:val="center"/>
        </w:trPr>
        <w:tc>
          <w:tcPr>
            <w:tcW w:w="161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E97773" w14:textId="77777777" w:rsidR="00DD02BD" w:rsidRPr="004B146A" w:rsidRDefault="00DD02BD" w:rsidP="00AE217E">
            <w:pPr>
              <w:spacing w:before="150" w:after="150" w:line="240" w:lineRule="auto"/>
              <w:ind w:left="150" w:right="150"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2068AD" w14:textId="24364B52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 (0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2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5C9893" w14:textId="51F456F0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43 (67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7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56368A" w14:textId="25B82056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8 (62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771EA2" w14:textId="23BD5358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9 (75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24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DEDFCD" w14:textId="77777777" w:rsidR="00DD02BD" w:rsidRPr="004B146A" w:rsidRDefault="00DD02BD" w:rsidP="0011468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85892" w:rsidRPr="004B146A" w14:paraId="0923422F" w14:textId="77777777" w:rsidTr="00010A33">
        <w:trPr>
          <w:jc w:val="center"/>
        </w:trPr>
        <w:tc>
          <w:tcPr>
            <w:tcW w:w="161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FCDAC" w14:textId="77777777" w:rsidR="00DD02BD" w:rsidRPr="004B146A" w:rsidRDefault="00DD02BD" w:rsidP="00AE217E">
            <w:pPr>
              <w:spacing w:before="150" w:after="150" w:line="240" w:lineRule="auto"/>
              <w:ind w:left="150" w:right="150"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EEA574" w14:textId="3133111D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 (0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2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4E38AC" w14:textId="0F245D94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13 (20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7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E0D6AF" w14:textId="0126BAA8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5 (38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98B3E4" w14:textId="45D361DF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2 (17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24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3A1423" w14:textId="77777777" w:rsidR="00DD02BD" w:rsidRPr="004B146A" w:rsidRDefault="00DD02BD" w:rsidP="0011468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85892" w:rsidRPr="004B146A" w14:paraId="533E050C" w14:textId="77777777" w:rsidTr="00010A33">
        <w:trPr>
          <w:jc w:val="center"/>
        </w:trPr>
        <w:tc>
          <w:tcPr>
            <w:tcW w:w="161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AEB2C9" w14:textId="77777777" w:rsidR="00DD02BD" w:rsidRPr="004B146A" w:rsidRDefault="00DD02BD" w:rsidP="00AE217E">
            <w:pPr>
              <w:spacing w:before="150" w:after="150" w:line="240" w:lineRule="auto"/>
              <w:ind w:left="150" w:right="150"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BACF53" w14:textId="595E939C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 (0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2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B069E3" w14:textId="1C51A6AF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8 (12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7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DAEEEC" w14:textId="03744758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 (0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0CBC2E" w14:textId="1EE19E30" w:rsidR="00DD02BD" w:rsidRPr="004B146A" w:rsidRDefault="00DD02BD" w:rsidP="00AE217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1 (8.3%</w:t>
            </w:r>
            <w:r w:rsidR="003D688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24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9C38DC" w14:textId="77777777" w:rsidR="00DD02BD" w:rsidRPr="004B146A" w:rsidRDefault="00DD02BD" w:rsidP="0011468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85892" w:rsidRPr="004B146A" w14:paraId="350891A5" w14:textId="77777777" w:rsidTr="00010A33">
        <w:trPr>
          <w:jc w:val="center"/>
        </w:trPr>
        <w:tc>
          <w:tcPr>
            <w:tcW w:w="161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A1C6F0" w14:textId="1C76FDCA" w:rsidR="00A71E9F" w:rsidRPr="004B146A" w:rsidRDefault="00A71E9F" w:rsidP="00A71E9F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NSI</w:t>
            </w:r>
          </w:p>
        </w:tc>
        <w:tc>
          <w:tcPr>
            <w:tcW w:w="11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7D5199B" w14:textId="77777777" w:rsidR="00A71E9F" w:rsidRPr="004B146A" w:rsidRDefault="00A71E9F" w:rsidP="00A71E9F">
            <w:pPr>
              <w:spacing w:before="150" w:after="150" w:line="240" w:lineRule="auto"/>
              <w:ind w:left="150" w:right="1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 xml:space="preserve">23 </w:t>
            </w:r>
          </w:p>
          <w:p w14:paraId="46E20B9A" w14:textId="507E5926" w:rsidR="00A71E9F" w:rsidRPr="004B146A" w:rsidRDefault="00A71E9F" w:rsidP="00A71E9F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(10</w:t>
            </w:r>
            <w:r w:rsidR="00EF3CFA" w:rsidRPr="004B146A">
              <w:rPr>
                <w:rFonts w:ascii="Arial" w:hAnsi="Arial" w:cs="Arial"/>
                <w:sz w:val="20"/>
                <w:szCs w:val="20"/>
              </w:rPr>
              <w:t>-</w:t>
            </w:r>
            <w:r w:rsidRPr="004B146A">
              <w:rPr>
                <w:rFonts w:ascii="Arial" w:hAnsi="Arial" w:cs="Arial"/>
                <w:sz w:val="20"/>
                <w:szCs w:val="20"/>
              </w:rPr>
              <w:t xml:space="preserve"> 32</w:t>
            </w:r>
            <w:r w:rsidR="003D68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93DC2D3" w14:textId="77777777" w:rsidR="00A71E9F" w:rsidRPr="004B146A" w:rsidRDefault="00A71E9F" w:rsidP="00A71E9F">
            <w:pPr>
              <w:spacing w:before="150" w:after="150" w:line="240" w:lineRule="auto"/>
              <w:ind w:left="150" w:right="1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 xml:space="preserve">24 </w:t>
            </w:r>
          </w:p>
          <w:p w14:paraId="68E3E0F2" w14:textId="1A2EEC1C" w:rsidR="00A71E9F" w:rsidRPr="004B146A" w:rsidRDefault="00A71E9F" w:rsidP="00A71E9F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(11</w:t>
            </w:r>
            <w:r w:rsidR="00EF3CFA" w:rsidRPr="004B146A">
              <w:rPr>
                <w:rFonts w:ascii="Arial" w:hAnsi="Arial" w:cs="Arial"/>
                <w:sz w:val="20"/>
                <w:szCs w:val="20"/>
              </w:rPr>
              <w:t>-</w:t>
            </w:r>
            <w:r w:rsidRPr="004B146A">
              <w:rPr>
                <w:rFonts w:ascii="Arial" w:hAnsi="Arial" w:cs="Arial"/>
                <w:sz w:val="20"/>
                <w:szCs w:val="20"/>
              </w:rPr>
              <w:t xml:space="preserve"> 35</w:t>
            </w:r>
            <w:r w:rsidR="003D68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0017A0A" w14:textId="77777777" w:rsidR="00A71E9F" w:rsidRPr="004B146A" w:rsidRDefault="00A71E9F" w:rsidP="00A71E9F">
            <w:pPr>
              <w:spacing w:before="150" w:after="150" w:line="240" w:lineRule="auto"/>
              <w:ind w:left="150" w:right="1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 xml:space="preserve">40 </w:t>
            </w:r>
          </w:p>
          <w:p w14:paraId="09398121" w14:textId="1524B7D4" w:rsidR="00A71E9F" w:rsidRPr="004B146A" w:rsidRDefault="00A71E9F" w:rsidP="00A71E9F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(18</w:t>
            </w:r>
            <w:r w:rsidR="00EF3CFA" w:rsidRPr="004B146A">
              <w:rPr>
                <w:rFonts w:ascii="Arial" w:hAnsi="Arial" w:cs="Arial"/>
                <w:sz w:val="20"/>
                <w:szCs w:val="20"/>
              </w:rPr>
              <w:t>-</w:t>
            </w:r>
            <w:r w:rsidRPr="004B146A">
              <w:rPr>
                <w:rFonts w:ascii="Arial" w:hAnsi="Arial" w:cs="Arial"/>
                <w:sz w:val="20"/>
                <w:szCs w:val="20"/>
              </w:rPr>
              <w:t xml:space="preserve"> 49</w:t>
            </w:r>
            <w:r w:rsidR="003D68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B1E6CBA" w14:textId="77777777" w:rsidR="00A71E9F" w:rsidRPr="004B146A" w:rsidRDefault="00A71E9F" w:rsidP="00A71E9F">
            <w:pPr>
              <w:spacing w:before="150" w:after="150" w:line="240" w:lineRule="auto"/>
              <w:ind w:left="150" w:right="1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 xml:space="preserve">12 </w:t>
            </w:r>
          </w:p>
          <w:p w14:paraId="7E1B80F6" w14:textId="3CAD08B2" w:rsidR="00A71E9F" w:rsidRPr="004B146A" w:rsidRDefault="00A71E9F" w:rsidP="00A71E9F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(7</w:t>
            </w:r>
            <w:r w:rsidR="00EF3CFA" w:rsidRPr="004B146A">
              <w:rPr>
                <w:rFonts w:ascii="Arial" w:hAnsi="Arial" w:cs="Arial"/>
                <w:sz w:val="20"/>
                <w:szCs w:val="20"/>
              </w:rPr>
              <w:t>-</w:t>
            </w:r>
            <w:r w:rsidRPr="004B146A">
              <w:rPr>
                <w:rFonts w:ascii="Arial" w:hAnsi="Arial" w:cs="Arial"/>
                <w:sz w:val="20"/>
                <w:szCs w:val="20"/>
              </w:rPr>
              <w:t xml:space="preserve"> 32</w:t>
            </w:r>
            <w:r w:rsidR="003D68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4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2F637E" w14:textId="119F3512" w:rsidR="00A71E9F" w:rsidRPr="004B146A" w:rsidRDefault="00A71E9F" w:rsidP="00A71E9F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1D5CB2" w:rsidRPr="004B146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585892" w:rsidRPr="004B146A" w14:paraId="19EBEFC9" w14:textId="77777777" w:rsidTr="00010A33">
        <w:trPr>
          <w:gridAfter w:val="1"/>
          <w:wAfter w:w="34" w:type="dxa"/>
          <w:jc w:val="center"/>
        </w:trPr>
        <w:tc>
          <w:tcPr>
            <w:tcW w:w="161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E40363" w14:textId="53C918D0" w:rsidR="001D5CB2" w:rsidRPr="004B146A" w:rsidRDefault="001D5CB2" w:rsidP="001D5CB2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PCL-C</w:t>
            </w:r>
          </w:p>
        </w:tc>
        <w:tc>
          <w:tcPr>
            <w:tcW w:w="11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B97DC7F" w14:textId="77777777" w:rsidR="001D5CB2" w:rsidRPr="004B146A" w:rsidRDefault="001D5CB2" w:rsidP="001D5CB2">
            <w:pPr>
              <w:spacing w:before="150" w:after="150" w:line="240" w:lineRule="auto"/>
              <w:ind w:left="150" w:right="1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4B0612CC" w14:textId="03C7F8B3" w:rsidR="001D5CB2" w:rsidRPr="004B146A" w:rsidRDefault="001D5CB2" w:rsidP="001D5CB2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 xml:space="preserve"> (22</w:t>
            </w:r>
            <w:r w:rsidR="00EF3CFA" w:rsidRPr="004B146A">
              <w:rPr>
                <w:rFonts w:ascii="Arial" w:hAnsi="Arial" w:cs="Arial"/>
                <w:sz w:val="20"/>
                <w:szCs w:val="20"/>
              </w:rPr>
              <w:t>-</w:t>
            </w:r>
            <w:r w:rsidRPr="004B146A">
              <w:rPr>
                <w:rFonts w:ascii="Arial" w:hAnsi="Arial" w:cs="Arial"/>
                <w:sz w:val="20"/>
                <w:szCs w:val="20"/>
              </w:rPr>
              <w:t>40</w:t>
            </w:r>
            <w:r w:rsidR="006B0B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A41DBF5" w14:textId="77777777" w:rsidR="001D5CB2" w:rsidRPr="004B146A" w:rsidRDefault="001D5CB2" w:rsidP="001D5CB2">
            <w:pPr>
              <w:spacing w:before="150" w:after="150" w:line="240" w:lineRule="auto"/>
              <w:ind w:left="150" w:right="1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 xml:space="preserve">32 </w:t>
            </w:r>
          </w:p>
          <w:p w14:paraId="430BFE6A" w14:textId="299CADA4" w:rsidR="001D5CB2" w:rsidRPr="004B146A" w:rsidRDefault="001D5CB2" w:rsidP="001D5CB2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(22</w:t>
            </w:r>
            <w:r w:rsidR="00EF3CFA" w:rsidRPr="004B146A">
              <w:rPr>
                <w:rFonts w:ascii="Arial" w:hAnsi="Arial" w:cs="Arial"/>
                <w:sz w:val="20"/>
                <w:szCs w:val="20"/>
              </w:rPr>
              <w:t>-</w:t>
            </w:r>
            <w:r w:rsidRPr="004B146A">
              <w:rPr>
                <w:rFonts w:ascii="Arial" w:hAnsi="Arial" w:cs="Arial"/>
                <w:sz w:val="20"/>
                <w:szCs w:val="20"/>
              </w:rPr>
              <w:t>43</w:t>
            </w:r>
            <w:r w:rsidR="006B0B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B11BAB3" w14:textId="77777777" w:rsidR="001D5CB2" w:rsidRPr="004B146A" w:rsidRDefault="001D5CB2" w:rsidP="001D5CB2">
            <w:pPr>
              <w:spacing w:before="150" w:after="150" w:line="240" w:lineRule="auto"/>
              <w:ind w:left="150" w:right="1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 xml:space="preserve">48 </w:t>
            </w:r>
          </w:p>
          <w:p w14:paraId="3E2C0E56" w14:textId="7ABE3268" w:rsidR="001D5CB2" w:rsidRPr="004B146A" w:rsidRDefault="001D5CB2" w:rsidP="001D5CB2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(27</w:t>
            </w:r>
            <w:r w:rsidR="00EF3CFA" w:rsidRPr="004B146A">
              <w:rPr>
                <w:rFonts w:ascii="Arial" w:hAnsi="Arial" w:cs="Arial"/>
                <w:sz w:val="20"/>
                <w:szCs w:val="20"/>
              </w:rPr>
              <w:t>-</w:t>
            </w:r>
            <w:r w:rsidRPr="004B146A">
              <w:rPr>
                <w:rFonts w:ascii="Arial" w:hAnsi="Arial" w:cs="Arial"/>
                <w:sz w:val="20"/>
                <w:szCs w:val="20"/>
              </w:rPr>
              <w:t>56</w:t>
            </w:r>
            <w:r w:rsidR="006B0B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790B104" w14:textId="77777777" w:rsidR="001D5CB2" w:rsidRPr="004B146A" w:rsidRDefault="001D5CB2" w:rsidP="001D5CB2">
            <w:pPr>
              <w:spacing w:before="150" w:after="150" w:line="240" w:lineRule="auto"/>
              <w:ind w:left="150" w:right="1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 xml:space="preserve">24 </w:t>
            </w:r>
          </w:p>
          <w:p w14:paraId="3B2ECD50" w14:textId="6DA0CB12" w:rsidR="001D5CB2" w:rsidRPr="004B146A" w:rsidRDefault="001D5CB2" w:rsidP="001D5CB2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(19</w:t>
            </w:r>
            <w:r w:rsidR="00EF3CFA" w:rsidRPr="004B146A">
              <w:rPr>
                <w:rFonts w:ascii="Arial" w:hAnsi="Arial" w:cs="Arial"/>
                <w:sz w:val="20"/>
                <w:szCs w:val="20"/>
              </w:rPr>
              <w:t>-</w:t>
            </w:r>
            <w:r w:rsidRPr="004B146A">
              <w:rPr>
                <w:rFonts w:ascii="Arial" w:hAnsi="Arial" w:cs="Arial"/>
                <w:sz w:val="20"/>
                <w:szCs w:val="20"/>
              </w:rPr>
              <w:t>38</w:t>
            </w:r>
            <w:r w:rsidR="006B0B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874843" w14:textId="71AB2D69" w:rsidR="001D5CB2" w:rsidRPr="004B146A" w:rsidRDefault="001D5CB2" w:rsidP="001D5CB2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     0.4</w:t>
            </w:r>
          </w:p>
        </w:tc>
      </w:tr>
      <w:tr w:rsidR="00585892" w:rsidRPr="004B146A" w14:paraId="73E5AAD5" w14:textId="77777777" w:rsidTr="00010A33">
        <w:trPr>
          <w:gridAfter w:val="1"/>
          <w:wAfter w:w="34" w:type="dxa"/>
          <w:jc w:val="center"/>
        </w:trPr>
        <w:tc>
          <w:tcPr>
            <w:tcW w:w="161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3AB2BD" w14:textId="7335D198" w:rsidR="00050A4D" w:rsidRPr="004B146A" w:rsidRDefault="00050A4D" w:rsidP="00050A4D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Symptom Validity (yes</w:t>
            </w:r>
            <w:r w:rsidR="006B0B6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FF4AB7E" w14:textId="72B6AF53" w:rsidR="00050A4D" w:rsidRPr="004B146A" w:rsidRDefault="00050A4D" w:rsidP="00050A4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11 (73%</w:t>
            </w:r>
            <w:r w:rsidR="006B0B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863DCA3" w14:textId="6570EDC6" w:rsidR="00050A4D" w:rsidRPr="004B146A" w:rsidRDefault="00050A4D" w:rsidP="00050A4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53 (83%</w:t>
            </w:r>
            <w:r w:rsidR="006B0B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A142737" w14:textId="385EB10D" w:rsidR="00050A4D" w:rsidRPr="004B146A" w:rsidRDefault="00050A4D" w:rsidP="00050A4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12 (92%</w:t>
            </w:r>
            <w:r w:rsidR="006B0B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2314631" w14:textId="23BB1DAF" w:rsidR="00050A4D" w:rsidRPr="004B146A" w:rsidRDefault="00050A4D" w:rsidP="00050A4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10 (83%</w:t>
            </w:r>
            <w:r w:rsidR="006B0B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5E9E25" w14:textId="588DF5CB" w:rsidR="00050A4D" w:rsidRPr="004B146A" w:rsidRDefault="00050A4D" w:rsidP="00050A4D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</w:p>
        </w:tc>
      </w:tr>
    </w:tbl>
    <w:p w14:paraId="2B16D110" w14:textId="1844EF9C" w:rsidR="00010A33" w:rsidRPr="004B146A" w:rsidRDefault="00010A33" w:rsidP="00010A33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4B146A">
        <w:rPr>
          <w:rFonts w:ascii="Arial" w:hAnsi="Arial" w:cs="Arial"/>
          <w:sz w:val="20"/>
          <w:szCs w:val="20"/>
          <w:u w:val="single"/>
        </w:rPr>
        <w:t>Footnotes</w:t>
      </w:r>
      <w:r w:rsidRPr="004B146A">
        <w:rPr>
          <w:rFonts w:ascii="Arial" w:hAnsi="Arial" w:cs="Arial"/>
          <w:sz w:val="20"/>
          <w:szCs w:val="20"/>
        </w:rPr>
        <w:t>: Participants were not included in the behavioral analysis using NSI and PCLC if they scored</w:t>
      </w:r>
      <w:r w:rsidR="00B325D0" w:rsidRPr="004B146A">
        <w:rPr>
          <w:rFonts w:ascii="Arial" w:hAnsi="Arial" w:cs="Arial"/>
          <w:sz w:val="20"/>
          <w:szCs w:val="20"/>
        </w:rPr>
        <w:t xml:space="preserve"> below the recommended cutoffs on the validity scales of the MMPI-2-RF</w:t>
      </w:r>
      <w:r w:rsidRPr="004B146A">
        <w:rPr>
          <w:rFonts w:ascii="Arial" w:hAnsi="Arial" w:cs="Arial"/>
          <w:sz w:val="20"/>
          <w:szCs w:val="20"/>
        </w:rPr>
        <w:t>.</w:t>
      </w:r>
      <w:r w:rsidRPr="004B146A">
        <w:rPr>
          <w:rFonts w:ascii="Arial" w:eastAsia="Times New Roman" w:hAnsi="Arial" w:cs="Arial"/>
          <w:sz w:val="20"/>
          <w:szCs w:val="20"/>
          <w:vertAlign w:val="superscript"/>
        </w:rPr>
        <w:t xml:space="preserve"> 1</w:t>
      </w:r>
      <w:r w:rsidRPr="004B146A">
        <w:rPr>
          <w:rFonts w:ascii="Arial" w:eastAsia="Times New Roman" w:hAnsi="Arial" w:cs="Arial"/>
          <w:sz w:val="20"/>
          <w:szCs w:val="20"/>
        </w:rPr>
        <w:t>Statistics presented: Median (IQR</w:t>
      </w:r>
      <w:r w:rsidR="006B0B61">
        <w:rPr>
          <w:rFonts w:ascii="Arial" w:eastAsia="Times New Roman" w:hAnsi="Arial" w:cs="Arial"/>
          <w:sz w:val="20"/>
          <w:szCs w:val="20"/>
        </w:rPr>
        <w:t>)</w:t>
      </w:r>
      <w:r w:rsidRPr="004B146A">
        <w:rPr>
          <w:rFonts w:ascii="Arial" w:eastAsia="Times New Roman" w:hAnsi="Arial" w:cs="Arial"/>
          <w:sz w:val="20"/>
          <w:szCs w:val="20"/>
        </w:rPr>
        <w:t>; n (%</w:t>
      </w:r>
      <w:r w:rsidR="006B0B61">
        <w:rPr>
          <w:rFonts w:ascii="Arial" w:eastAsia="Times New Roman" w:hAnsi="Arial" w:cs="Arial"/>
          <w:sz w:val="20"/>
          <w:szCs w:val="20"/>
        </w:rPr>
        <w:t>)</w:t>
      </w:r>
      <w:r w:rsidRPr="004B146A">
        <w:rPr>
          <w:rFonts w:ascii="Arial" w:hAnsi="Arial" w:cs="Arial"/>
          <w:sz w:val="20"/>
          <w:szCs w:val="20"/>
        </w:rPr>
        <w:t xml:space="preserve">. </w:t>
      </w:r>
      <w:r w:rsidRPr="004B146A">
        <w:rPr>
          <w:rFonts w:ascii="Arial" w:eastAsia="Times New Roman" w:hAnsi="Arial" w:cs="Arial"/>
          <w:sz w:val="20"/>
          <w:szCs w:val="20"/>
          <w:vertAlign w:val="superscript"/>
        </w:rPr>
        <w:t>2 </w:t>
      </w:r>
      <w:r w:rsidRPr="004B146A">
        <w:rPr>
          <w:rFonts w:ascii="Arial" w:eastAsia="Times New Roman" w:hAnsi="Arial" w:cs="Arial"/>
          <w:sz w:val="20"/>
          <w:szCs w:val="20"/>
        </w:rPr>
        <w:t>Statistical tests performed: Kruskal-Wallis test.</w:t>
      </w:r>
      <w:r w:rsidR="00F51444" w:rsidRPr="004B146A">
        <w:rPr>
          <w:rFonts w:ascii="Arial" w:eastAsia="Times New Roman" w:hAnsi="Arial" w:cs="Arial"/>
          <w:sz w:val="20"/>
          <w:szCs w:val="20"/>
        </w:rPr>
        <w:t xml:space="preserve"> </w:t>
      </w:r>
      <w:r w:rsidRPr="004B146A">
        <w:rPr>
          <w:rFonts w:ascii="Arial" w:hAnsi="Arial" w:cs="Arial"/>
          <w:sz w:val="20"/>
          <w:szCs w:val="20"/>
          <w:u w:val="single"/>
        </w:rPr>
        <w:t xml:space="preserve"> Abbreviations</w:t>
      </w:r>
      <w:r w:rsidRPr="004B146A">
        <w:rPr>
          <w:rFonts w:ascii="Arial" w:hAnsi="Arial" w:cs="Arial"/>
          <w:sz w:val="20"/>
          <w:szCs w:val="20"/>
        </w:rPr>
        <w:t>: IC, injured controls; TBI, traumatic brain injury; mTBI, mild traumatic brain injury; TSI, time since injury; PCL-C, PTSD Checklist-civilian Version; NSI, Neurobehavioral Symptom Inventory.</w:t>
      </w:r>
    </w:p>
    <w:p w14:paraId="3E13CDA0" w14:textId="77777777" w:rsidR="00F878A9" w:rsidRPr="004B146A" w:rsidRDefault="00F878A9" w:rsidP="00F878A9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AA8CBF8" w14:textId="77777777" w:rsidR="003D2E15" w:rsidRPr="004B146A" w:rsidRDefault="003D2E15" w:rsidP="00B70A5D">
      <w:pPr>
        <w:rPr>
          <w:rFonts w:ascii="Arial" w:hAnsi="Arial" w:cs="Arial"/>
          <w:b/>
          <w:sz w:val="20"/>
          <w:szCs w:val="20"/>
        </w:rPr>
      </w:pPr>
    </w:p>
    <w:p w14:paraId="1EFE0C09" w14:textId="77777777" w:rsidR="00D137A4" w:rsidRPr="004B146A" w:rsidRDefault="00D137A4" w:rsidP="00B70A5D">
      <w:pPr>
        <w:rPr>
          <w:rFonts w:ascii="Arial" w:hAnsi="Arial" w:cs="Arial"/>
          <w:b/>
          <w:sz w:val="20"/>
          <w:szCs w:val="20"/>
        </w:rPr>
      </w:pPr>
    </w:p>
    <w:p w14:paraId="37D837B9" w14:textId="38C6AAEB" w:rsidR="00BA16D6" w:rsidRPr="004B146A" w:rsidRDefault="00BA16D6" w:rsidP="00BA16D6">
      <w:pPr>
        <w:rPr>
          <w:rFonts w:ascii="Arial" w:hAnsi="Arial" w:cs="Arial"/>
          <w:bCs/>
          <w:sz w:val="20"/>
          <w:szCs w:val="20"/>
        </w:rPr>
      </w:pPr>
      <w:r w:rsidRPr="004B146A">
        <w:rPr>
          <w:rFonts w:ascii="Arial" w:hAnsi="Arial" w:cs="Arial"/>
          <w:b/>
          <w:sz w:val="20"/>
          <w:szCs w:val="20"/>
        </w:rPr>
        <w:lastRenderedPageBreak/>
        <w:t>Supplemental Table 3:</w:t>
      </w:r>
      <w:r w:rsidRPr="004B146A">
        <w:rPr>
          <w:rFonts w:ascii="Arial" w:hAnsi="Arial" w:cs="Arial"/>
          <w:bCs/>
          <w:sz w:val="20"/>
          <w:szCs w:val="20"/>
        </w:rPr>
        <w:t xml:space="preserve"> </w:t>
      </w:r>
      <w:r w:rsidR="00927B3E" w:rsidRPr="004B146A">
        <w:rPr>
          <w:rFonts w:ascii="Arial" w:hAnsi="Arial" w:cs="Arial"/>
          <w:bCs/>
          <w:sz w:val="20"/>
          <w:szCs w:val="20"/>
        </w:rPr>
        <w:t>B</w:t>
      </w:r>
      <w:r w:rsidRPr="004B146A">
        <w:rPr>
          <w:rFonts w:ascii="Arial" w:hAnsi="Arial" w:cs="Arial"/>
          <w:bCs/>
          <w:sz w:val="20"/>
          <w:szCs w:val="20"/>
        </w:rPr>
        <w:t>iomarker levels for each TBI severity within one year after injury</w:t>
      </w:r>
    </w:p>
    <w:tbl>
      <w:tblPr>
        <w:tblW w:w="0" w:type="auto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4"/>
        <w:gridCol w:w="1797"/>
        <w:gridCol w:w="1790"/>
        <w:gridCol w:w="69"/>
        <w:gridCol w:w="1721"/>
        <w:gridCol w:w="1609"/>
        <w:gridCol w:w="181"/>
        <w:gridCol w:w="809"/>
      </w:tblGrid>
      <w:tr w:rsidR="006D6B60" w:rsidRPr="004B146A" w14:paraId="58B1C419" w14:textId="77777777" w:rsidTr="006D6B60">
        <w:trPr>
          <w:tblHeader/>
        </w:trPr>
        <w:tc>
          <w:tcPr>
            <w:tcW w:w="138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CDE741E" w14:textId="77777777" w:rsidR="00BA16D6" w:rsidRPr="004B146A" w:rsidRDefault="00BA16D6" w:rsidP="00E135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D19A0C6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C </w:t>
            </w:r>
          </w:p>
          <w:p w14:paraId="5B39D220" w14:textId="35F4573F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N = 30</w:t>
            </w:r>
          </w:p>
        </w:tc>
        <w:tc>
          <w:tcPr>
            <w:tcW w:w="1859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43EFBC0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complicated</w:t>
            </w:r>
          </w:p>
          <w:p w14:paraId="0F4CE4B2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TBI</w:t>
            </w:r>
          </w:p>
          <w:p w14:paraId="13EE4261" w14:textId="79C3D683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N = 43</w:t>
            </w:r>
          </w:p>
        </w:tc>
        <w:tc>
          <w:tcPr>
            <w:tcW w:w="172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675422E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licated</w:t>
            </w:r>
          </w:p>
          <w:p w14:paraId="4B78A85D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TBI</w:t>
            </w:r>
          </w:p>
          <w:p w14:paraId="6EDFE6D4" w14:textId="69095C7E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N = 18</w:t>
            </w:r>
          </w:p>
        </w:tc>
        <w:tc>
          <w:tcPr>
            <w:tcW w:w="160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EA73433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derate/</w:t>
            </w:r>
          </w:p>
          <w:p w14:paraId="0F8A52A2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evere </w:t>
            </w:r>
          </w:p>
          <w:p w14:paraId="4890DCFA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BI</w:t>
            </w:r>
          </w:p>
          <w:p w14:paraId="787A51A3" w14:textId="272E462F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N = 23</w:t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79ACCDC" w14:textId="0BAC538A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</w:t>
            </w:r>
            <w:r w:rsidR="006927CB"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BA16D6" w:rsidRPr="004B146A" w14:paraId="1F5C4A29" w14:textId="77777777" w:rsidTr="006D6B60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6BCEB6B" w14:textId="3BE27691" w:rsidR="00BA16D6" w:rsidRPr="004B146A" w:rsidRDefault="00BA16D6" w:rsidP="00E1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 NFL (pg/mL</w:t>
            </w:r>
            <w:r w:rsidR="006B0B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A036C6" w14:textId="77777777" w:rsidR="00BA16D6" w:rsidRPr="004B146A" w:rsidRDefault="00BA16D6" w:rsidP="00E1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6207AD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CD1EBD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20F68E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9F5A68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146A" w:rsidRPr="004B146A" w14:paraId="16FAA4FA" w14:textId="77777777" w:rsidTr="006D6B60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295BC78" w14:textId="79EB628D" w:rsidR="00BA16D6" w:rsidRPr="004B146A" w:rsidRDefault="00BA16D6" w:rsidP="00E1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(IQR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356C1C90" w14:textId="63A3370A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1.</w:t>
            </w:r>
            <w:r w:rsidR="0097709D"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0F909968" w14:textId="68FE0762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 xml:space="preserve"> (0.8-1.9</w:t>
            </w:r>
            <w:r w:rsidR="006B0B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3959DD22" w14:textId="69A34116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 w:rsidR="009770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14:paraId="47853D97" w14:textId="47F6F613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7-2.3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5D989455" w14:textId="3704DCE8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>2.</w:t>
            </w:r>
            <w:r w:rsidR="0097709D">
              <w:rPr>
                <w:rFonts w:ascii="Arial" w:hAnsi="Arial" w:cs="Arial"/>
                <w:sz w:val="20"/>
                <w:szCs w:val="20"/>
              </w:rPr>
              <w:t>7</w:t>
            </w:r>
            <w:r w:rsidRPr="004B146A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417F6FD9" w14:textId="746E1B7B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hAnsi="Arial" w:cs="Arial"/>
                <w:sz w:val="20"/>
                <w:szCs w:val="20"/>
              </w:rPr>
              <w:t xml:space="preserve"> (1.3-5.8</w:t>
            </w:r>
            <w:r w:rsidR="006B0B6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50F2B20C" w14:textId="509B8A0B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  <w:r w:rsidR="009770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9A54483" w14:textId="684B1B61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0-8.9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24421A60" w14:textId="71A3D81B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A16D6" w:rsidRPr="004B146A" w14:paraId="24F52B6B" w14:textId="77777777" w:rsidTr="006D6B60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897C4F7" w14:textId="445C8E6A" w:rsidR="00BA16D6" w:rsidRPr="004B146A" w:rsidRDefault="00BA16D6" w:rsidP="00E1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6C0FC5" w14:textId="2DD04D7A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 (3.69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A5E2D2" w14:textId="2B391A69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 (7.64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FB3522" w14:textId="48B706DC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1 (4.36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321E96" w14:textId="308F0229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 (6.92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CC340A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A16D6" w:rsidRPr="004B146A" w14:paraId="03C7A4BD" w14:textId="77777777" w:rsidTr="006D6B60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8468388" w14:textId="29BB0DCB" w:rsidR="00BA16D6" w:rsidRDefault="00BA16D6" w:rsidP="00E1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M</w:t>
            </w:r>
            <w:r w:rsidR="005B7AC1"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C8F5BCB" w14:textId="3430B6F9" w:rsidR="00B75107" w:rsidRPr="004B146A" w:rsidRDefault="00B75107" w:rsidP="00E1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C1763A" w14:textId="7675D120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29 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123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, 4.83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E17618" w14:textId="20E4AC64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.36  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, 5.50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7C6D8D" w14:textId="7FB6443A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.30  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, 7.67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83BD93" w14:textId="0E64655A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.60  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8, 9.07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0C73EB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A16D6" w:rsidRPr="004B146A" w14:paraId="26FC85AB" w14:textId="77777777" w:rsidTr="006D6B60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D079A23" w14:textId="2A2D974D" w:rsidR="00BA16D6" w:rsidRPr="004B146A" w:rsidRDefault="00BA16D6" w:rsidP="00E1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 GFAP (pg/mL</w:t>
            </w:r>
            <w:r w:rsidR="006B0B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B10263" w14:textId="77777777" w:rsidR="00BA16D6" w:rsidRPr="004B146A" w:rsidRDefault="00BA16D6" w:rsidP="00E1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B5695A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97964A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6D3A47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615B67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A16D6" w:rsidRPr="004B146A" w14:paraId="1C84EA08" w14:textId="77777777" w:rsidTr="006D6B60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A0AAE4" w14:textId="32123153" w:rsidR="00BA16D6" w:rsidRPr="004B146A" w:rsidRDefault="00BA16D6" w:rsidP="00E1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(IQR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C8C863" w14:textId="2E3D8262" w:rsidR="00BA16D6" w:rsidRPr="004B146A" w:rsidRDefault="00BA16D6" w:rsidP="00E13588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36</w:t>
            </w:r>
            <w:r w:rsidR="001147DE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000B31">
              <w:rPr>
                <w:rFonts w:ascii="Arial" w:eastAsia="Times New Roman" w:hAnsi="Arial" w:cs="Arial"/>
                <w:sz w:val="20"/>
                <w:szCs w:val="20"/>
              </w:rPr>
              <w:t>39</w:t>
            </w:r>
            <w:r w:rsidR="00000B31"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14:paraId="27BC7CD2" w14:textId="7EFB1A82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(28-44</w:t>
            </w:r>
            <w:r w:rsidR="006B0B6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0D4BB3" w14:textId="4F9FD4D2" w:rsidR="00BA16D6" w:rsidRPr="004B146A" w:rsidRDefault="00BA16D6" w:rsidP="00E13588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36</w:t>
            </w:r>
            <w:r w:rsidR="001147DE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 w:rsidR="00000B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  <w:p w14:paraId="6A1DC979" w14:textId="0234F9DF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 (28-45</w:t>
            </w:r>
            <w:r w:rsidR="006B0B6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C710AF" w14:textId="41B4535B" w:rsidR="00BA16D6" w:rsidRPr="004B146A" w:rsidRDefault="00BA16D6" w:rsidP="00E13588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40</w:t>
            </w:r>
            <w:r w:rsidR="001147DE">
              <w:rPr>
                <w:rFonts w:ascii="Arial" w:eastAsia="Times New Roman" w:hAnsi="Arial" w:cs="Arial"/>
                <w:sz w:val="20"/>
                <w:szCs w:val="20"/>
              </w:rPr>
              <w:t>.0</w:t>
            </w:r>
            <w:r w:rsidR="00000B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14:paraId="56D7C85D" w14:textId="4562913D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(30-48</w:t>
            </w:r>
            <w:r w:rsidR="006B0B6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2E79DE" w14:textId="08BFA7B9" w:rsidR="00BA16D6" w:rsidRPr="004B146A" w:rsidRDefault="001147DE" w:rsidP="00E13588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2.</w:t>
            </w:r>
            <w:r w:rsidR="00000B31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  <w:p w14:paraId="25060A93" w14:textId="716AB7F6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(37-66</w:t>
            </w:r>
            <w:r w:rsidR="006B0B6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D06378" w14:textId="1A69F3FD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FE1414" w:rsidRPr="004B146A">
              <w:rPr>
                <w:rFonts w:ascii="Arial" w:eastAsia="Times New Roman" w:hAnsi="Arial" w:cs="Arial"/>
                <w:sz w:val="20"/>
                <w:szCs w:val="20"/>
              </w:rPr>
              <w:t>05</w:t>
            </w:r>
            <w:r w:rsidR="00FE141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6D6B60" w:rsidRPr="004B146A" w14:paraId="71C48471" w14:textId="77777777" w:rsidTr="006D6B60"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12FD10" w14:textId="2620514E" w:rsidR="00BA16D6" w:rsidRPr="004B146A" w:rsidRDefault="00BA16D6" w:rsidP="00E1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832595" w14:textId="6C39620C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</w:t>
            </w:r>
            <w:r w:rsidR="003F5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 w:rsidR="003F5CE8"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</w:t>
            </w:r>
            <w:r w:rsidR="003F5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4585A4" w14:textId="16AE0E93" w:rsidR="00BA16D6" w:rsidRPr="004B146A" w:rsidRDefault="003F5CE8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3F5CE8" w:rsidDel="003F5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BA16D6"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24CD7A" w14:textId="0F739A5A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4</w:t>
            </w:r>
            <w:r w:rsidR="003F5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7.7</w:t>
            </w:r>
            <w:r w:rsidR="003F5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EBA68D" w14:textId="2E71ED0D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9</w:t>
            </w:r>
            <w:r w:rsidR="003F5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5.</w:t>
            </w:r>
            <w:r w:rsidR="003F5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6131E8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6B60" w:rsidRPr="004B146A" w14:paraId="30C8DB05" w14:textId="77777777" w:rsidTr="006D6B60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F1FA9DA" w14:textId="080CFA51" w:rsidR="00BA16D6" w:rsidRDefault="00BA16D6" w:rsidP="00E1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M</w:t>
            </w:r>
          </w:p>
          <w:p w14:paraId="1B19EA4D" w14:textId="4E1780FB" w:rsidR="00ED6DED" w:rsidRPr="004B146A" w:rsidRDefault="00ED6DED" w:rsidP="00E1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3E3A34" w14:textId="07837718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</w:t>
            </w:r>
            <w:r w:rsidR="00A27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2342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245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2342C1" w:rsidRPr="002342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10, 47.38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4BB981" w14:textId="597C7BE1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9</w:t>
            </w:r>
            <w:r w:rsidR="002342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2342C1" w:rsidRPr="002342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28, 48.63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1850D3" w14:textId="336DA0F6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</w:t>
            </w:r>
            <w:r w:rsidR="002342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  <w:r w:rsidR="002342C1"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2342C1" w:rsidRPr="002342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77, 52.21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E162A7" w14:textId="0A985F6D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2342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80</w:t>
            </w: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2342C1" w:rsidRPr="002342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85, 63.09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927CC2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A16D6" w:rsidRPr="004B146A" w14:paraId="5EE8BE51" w14:textId="77777777" w:rsidTr="00E13588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871FAB" w14:textId="77777777" w:rsidR="00BA16D6" w:rsidRPr="004B146A" w:rsidRDefault="00BA16D6" w:rsidP="00E1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D69638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4DDDE7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46AE9F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A60372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DF05A8" w14:textId="77777777" w:rsidR="00BA16D6" w:rsidRPr="004B146A" w:rsidRDefault="00BA16D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2EBFCC30" w14:textId="0B0E0033" w:rsidR="008C2751" w:rsidRPr="004B146A" w:rsidRDefault="008C2751" w:rsidP="00147121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bookmarkStart w:id="0" w:name="_Hlk72216130"/>
      <w:r w:rsidRPr="004B146A">
        <w:rPr>
          <w:rFonts w:ascii="Arial" w:hAnsi="Arial" w:cs="Arial"/>
          <w:sz w:val="20"/>
          <w:szCs w:val="20"/>
          <w:u w:val="single"/>
        </w:rPr>
        <w:t>Footnotes</w:t>
      </w:r>
      <w:r w:rsidRPr="004B146A">
        <w:rPr>
          <w:rFonts w:ascii="Arial" w:hAnsi="Arial" w:cs="Arial"/>
          <w:sz w:val="20"/>
          <w:szCs w:val="20"/>
        </w:rPr>
        <w:t xml:space="preserve">: </w:t>
      </w:r>
      <w:r w:rsidR="00635DDA" w:rsidRPr="00635DDA">
        <w:rPr>
          <w:rFonts w:ascii="Arial" w:hAnsi="Arial" w:cs="Arial"/>
          <w:sz w:val="20"/>
          <w:szCs w:val="20"/>
        </w:rPr>
        <w:t>Significant group differences were observed for NfL, but no GFAP. P values refer to group comparisons (Kruskal-Wallis test) for NfL (p&lt;0.001) or GFAP levels (p=0.0578). Pairwise comparison using Dunn's test with Bonferroni correction for multiple comparisons revealed that EV NfL levels were higher in the Moderate/Severe TBI group when compared to IC (p = 0.003, d = 0.79) and Uncomplicated mTBI (p = 0.002, d = 0.44), but not complicated mTBI (p = 1.000, d = 0.37). Abbreviations: IC, injured controls; TBI, traumatic brain injury; mTBI, mild traumatic brain injury; EMM, Estimated Marginal Mean</w:t>
      </w:r>
      <w:r w:rsidR="00147121" w:rsidRPr="00147121">
        <w:rPr>
          <w:rFonts w:ascii="Arial" w:hAnsi="Arial" w:cs="Arial"/>
          <w:sz w:val="20"/>
          <w:szCs w:val="20"/>
        </w:rPr>
        <w:t>; CI, confidence interval; NfL, neurofilament light chain; GFAP, glial fibrillary acidic protein.</w:t>
      </w:r>
      <w:bookmarkEnd w:id="0"/>
    </w:p>
    <w:p w14:paraId="0D1ED601" w14:textId="7304A805" w:rsidR="00927B3E" w:rsidRPr="004B146A" w:rsidRDefault="00927B3E" w:rsidP="00BA16D6">
      <w:pPr>
        <w:rPr>
          <w:rFonts w:ascii="Arial" w:hAnsi="Arial" w:cs="Arial"/>
          <w:b/>
          <w:sz w:val="20"/>
          <w:szCs w:val="20"/>
        </w:rPr>
      </w:pPr>
    </w:p>
    <w:p w14:paraId="14AEC8D9" w14:textId="105BD838" w:rsidR="00927B3E" w:rsidRPr="004B146A" w:rsidRDefault="00927B3E" w:rsidP="00BA16D6">
      <w:pPr>
        <w:rPr>
          <w:rFonts w:ascii="Arial" w:hAnsi="Arial" w:cs="Arial"/>
          <w:b/>
          <w:sz w:val="20"/>
          <w:szCs w:val="20"/>
        </w:rPr>
      </w:pPr>
    </w:p>
    <w:p w14:paraId="2E829657" w14:textId="62CE51B5" w:rsidR="00927B3E" w:rsidRPr="004B146A" w:rsidRDefault="00927B3E" w:rsidP="00BA16D6">
      <w:pPr>
        <w:rPr>
          <w:rFonts w:ascii="Arial" w:hAnsi="Arial" w:cs="Arial"/>
          <w:b/>
          <w:sz w:val="20"/>
          <w:szCs w:val="20"/>
        </w:rPr>
      </w:pPr>
    </w:p>
    <w:p w14:paraId="20217F3F" w14:textId="401B5C58" w:rsidR="00927B3E" w:rsidRPr="004B146A" w:rsidRDefault="00927B3E" w:rsidP="00BA16D6">
      <w:pPr>
        <w:rPr>
          <w:rFonts w:ascii="Arial" w:hAnsi="Arial" w:cs="Arial"/>
          <w:b/>
          <w:sz w:val="20"/>
          <w:szCs w:val="20"/>
        </w:rPr>
      </w:pPr>
    </w:p>
    <w:p w14:paraId="74B2683E" w14:textId="7B560F47" w:rsidR="00927B3E" w:rsidRPr="004B146A" w:rsidRDefault="00927B3E" w:rsidP="00BA16D6">
      <w:pPr>
        <w:rPr>
          <w:rFonts w:ascii="Arial" w:hAnsi="Arial" w:cs="Arial"/>
          <w:b/>
          <w:sz w:val="20"/>
          <w:szCs w:val="20"/>
        </w:rPr>
      </w:pPr>
    </w:p>
    <w:p w14:paraId="2F950144" w14:textId="025E6BE4" w:rsidR="00927B3E" w:rsidRPr="004B146A" w:rsidRDefault="00927B3E" w:rsidP="00BA16D6">
      <w:pPr>
        <w:rPr>
          <w:rFonts w:ascii="Arial" w:hAnsi="Arial" w:cs="Arial"/>
          <w:b/>
          <w:sz w:val="20"/>
          <w:szCs w:val="20"/>
        </w:rPr>
      </w:pPr>
    </w:p>
    <w:p w14:paraId="7B5DC9AA" w14:textId="580E75AC" w:rsidR="00927B3E" w:rsidRPr="004B146A" w:rsidRDefault="00927B3E" w:rsidP="00BA16D6">
      <w:pPr>
        <w:rPr>
          <w:rFonts w:ascii="Arial" w:hAnsi="Arial" w:cs="Arial"/>
          <w:b/>
          <w:sz w:val="20"/>
          <w:szCs w:val="20"/>
        </w:rPr>
      </w:pPr>
    </w:p>
    <w:p w14:paraId="3DC51C14" w14:textId="4DD307E0" w:rsidR="00927B3E" w:rsidRPr="004B146A" w:rsidRDefault="00927B3E" w:rsidP="00BA16D6">
      <w:pPr>
        <w:rPr>
          <w:rFonts w:ascii="Arial" w:hAnsi="Arial" w:cs="Arial"/>
          <w:b/>
          <w:sz w:val="20"/>
          <w:szCs w:val="20"/>
        </w:rPr>
      </w:pPr>
    </w:p>
    <w:p w14:paraId="6827DF03" w14:textId="77777777" w:rsidR="004B146A" w:rsidRDefault="004B146A" w:rsidP="00BA16D6">
      <w:pPr>
        <w:rPr>
          <w:rFonts w:ascii="Arial" w:hAnsi="Arial" w:cs="Arial"/>
          <w:b/>
          <w:sz w:val="20"/>
          <w:szCs w:val="20"/>
        </w:rPr>
      </w:pPr>
    </w:p>
    <w:p w14:paraId="5CFBE96D" w14:textId="77777777" w:rsidR="00635DDA" w:rsidRDefault="00635DDA" w:rsidP="00BA16D6">
      <w:pPr>
        <w:rPr>
          <w:rFonts w:ascii="Arial" w:hAnsi="Arial" w:cs="Arial"/>
          <w:b/>
          <w:sz w:val="20"/>
          <w:szCs w:val="20"/>
        </w:rPr>
      </w:pPr>
    </w:p>
    <w:p w14:paraId="1225A09F" w14:textId="77777777" w:rsidR="002D1532" w:rsidRDefault="002D1532" w:rsidP="00BA16D6">
      <w:pPr>
        <w:rPr>
          <w:rFonts w:ascii="Arial" w:hAnsi="Arial" w:cs="Arial"/>
          <w:b/>
          <w:sz w:val="20"/>
          <w:szCs w:val="20"/>
        </w:rPr>
      </w:pPr>
    </w:p>
    <w:p w14:paraId="4A042159" w14:textId="77777777" w:rsidR="002D1532" w:rsidRDefault="002D1532" w:rsidP="00BA16D6">
      <w:pPr>
        <w:rPr>
          <w:rFonts w:ascii="Arial" w:hAnsi="Arial" w:cs="Arial"/>
          <w:b/>
          <w:sz w:val="20"/>
          <w:szCs w:val="20"/>
        </w:rPr>
      </w:pPr>
    </w:p>
    <w:p w14:paraId="6CAAA6AC" w14:textId="488FA6F0" w:rsidR="008C2751" w:rsidRPr="004B146A" w:rsidRDefault="008C2751" w:rsidP="00BA16D6">
      <w:pPr>
        <w:rPr>
          <w:rFonts w:ascii="Arial" w:hAnsi="Arial" w:cs="Arial"/>
          <w:bCs/>
          <w:sz w:val="20"/>
          <w:szCs w:val="20"/>
        </w:rPr>
      </w:pPr>
      <w:r w:rsidRPr="004B146A">
        <w:rPr>
          <w:rFonts w:ascii="Arial" w:hAnsi="Arial" w:cs="Arial"/>
          <w:b/>
          <w:sz w:val="20"/>
          <w:szCs w:val="20"/>
        </w:rPr>
        <w:lastRenderedPageBreak/>
        <w:t xml:space="preserve">Supplemental Table </w:t>
      </w:r>
      <w:r w:rsidR="00927B3E" w:rsidRPr="004B146A">
        <w:rPr>
          <w:rFonts w:ascii="Arial" w:hAnsi="Arial" w:cs="Arial"/>
          <w:b/>
          <w:sz w:val="20"/>
          <w:szCs w:val="20"/>
        </w:rPr>
        <w:t>4</w:t>
      </w:r>
      <w:r w:rsidRPr="004B146A">
        <w:rPr>
          <w:rFonts w:ascii="Arial" w:hAnsi="Arial" w:cs="Arial"/>
          <w:b/>
          <w:sz w:val="20"/>
          <w:szCs w:val="20"/>
        </w:rPr>
        <w:t>:</w:t>
      </w:r>
      <w:r w:rsidRPr="004B146A">
        <w:rPr>
          <w:rFonts w:ascii="Arial" w:hAnsi="Arial" w:cs="Arial"/>
          <w:bCs/>
          <w:sz w:val="20"/>
          <w:szCs w:val="20"/>
        </w:rPr>
        <w:t xml:space="preserve"> Biomarker levels for each TBI severity one or more years after injury</w:t>
      </w:r>
    </w:p>
    <w:tbl>
      <w:tblPr>
        <w:tblW w:w="0" w:type="auto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4"/>
        <w:gridCol w:w="1797"/>
        <w:gridCol w:w="1790"/>
        <w:gridCol w:w="1790"/>
        <w:gridCol w:w="1429"/>
        <w:gridCol w:w="361"/>
        <w:gridCol w:w="809"/>
      </w:tblGrid>
      <w:tr w:rsidR="008C2751" w:rsidRPr="004B146A" w14:paraId="25FA34EA" w14:textId="77777777" w:rsidTr="0090758D">
        <w:trPr>
          <w:tblHeader/>
        </w:trPr>
        <w:tc>
          <w:tcPr>
            <w:tcW w:w="138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FFBA4A" w14:textId="77777777" w:rsidR="008C2751" w:rsidRPr="004B146A" w:rsidRDefault="008C2751" w:rsidP="00E135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39A8CC4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C </w:t>
            </w:r>
          </w:p>
          <w:p w14:paraId="2B16F38D" w14:textId="128FE26D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N = </w:t>
            </w:r>
            <w:r w:rsidR="003A7644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7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A8A327A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complicated</w:t>
            </w:r>
          </w:p>
          <w:p w14:paraId="12BF4C63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TBI</w:t>
            </w:r>
          </w:p>
          <w:p w14:paraId="4FE2322E" w14:textId="2D31F3AE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N = </w:t>
            </w:r>
            <w:r w:rsidR="00F622F2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7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3ABDBBD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licated</w:t>
            </w:r>
          </w:p>
          <w:p w14:paraId="6319B102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TBI</w:t>
            </w:r>
          </w:p>
          <w:p w14:paraId="6BA88146" w14:textId="6927E695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N = </w:t>
            </w:r>
            <w:r w:rsidR="00F622F2" w:rsidRPr="004B146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F622F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2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A745BAF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derate/</w:t>
            </w:r>
          </w:p>
          <w:p w14:paraId="1CEE08CA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evere </w:t>
            </w:r>
          </w:p>
          <w:p w14:paraId="72D3FA68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BI</w:t>
            </w:r>
          </w:p>
          <w:p w14:paraId="493A5D7E" w14:textId="5191CAB1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N = </w:t>
            </w:r>
            <w:r w:rsidR="00F622F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17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F219266" w14:textId="3FCDB479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C2751" w:rsidRPr="004B146A" w14:paraId="2A5DCDF7" w14:textId="77777777" w:rsidTr="0090758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ACCB107" w14:textId="0660BE56" w:rsidR="008C2751" w:rsidRPr="004B146A" w:rsidRDefault="008C2751" w:rsidP="00E1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 NFL (pg/mL</w:t>
            </w:r>
            <w:r w:rsidR="006B0B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B01FF9" w14:textId="77777777" w:rsidR="008C2751" w:rsidRPr="004B146A" w:rsidRDefault="008C2751" w:rsidP="00E1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C789C5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FD1D24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53A800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60CB22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146A" w:rsidRPr="004B146A" w14:paraId="56E4C1EE" w14:textId="77777777" w:rsidTr="0090758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BB344CF" w14:textId="48729C6B" w:rsidR="008C2751" w:rsidRPr="004B146A" w:rsidRDefault="008C2751" w:rsidP="00E1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(IQR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6FB27686" w14:textId="77777777" w:rsidR="004B146A" w:rsidRPr="004B146A" w:rsidRDefault="004B146A" w:rsidP="004B146A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0.88 </w:t>
            </w:r>
          </w:p>
          <w:p w14:paraId="264B477F" w14:textId="3029D14B" w:rsidR="008C2751" w:rsidRPr="004B146A" w:rsidRDefault="004B146A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(0.75-1.71</w:t>
            </w:r>
            <w:r w:rsidR="006B0B6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776098B7" w14:textId="77777777" w:rsidR="004B146A" w:rsidRPr="004B146A" w:rsidRDefault="004B146A" w:rsidP="004B146A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  <w:p w14:paraId="4C31C155" w14:textId="3F213891" w:rsidR="008C2751" w:rsidRPr="004B146A" w:rsidRDefault="004B146A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 (0.57-1.66</w:t>
            </w:r>
            <w:r w:rsidR="006B0B6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474019D1" w14:textId="77777777" w:rsidR="004B146A" w:rsidRPr="004B146A" w:rsidRDefault="004B146A" w:rsidP="004B146A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1.00 </w:t>
            </w:r>
          </w:p>
          <w:p w14:paraId="4CF20F44" w14:textId="7883E851" w:rsidR="008C2751" w:rsidRPr="004B146A" w:rsidRDefault="004B146A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(0.82-1.31</w:t>
            </w:r>
            <w:r w:rsidR="006B0B6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4D824EA6" w14:textId="77777777" w:rsidR="004B146A" w:rsidRPr="004B146A" w:rsidRDefault="004B146A" w:rsidP="004B146A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  <w:p w14:paraId="2EB56851" w14:textId="4F4EEFEE" w:rsidR="008C2751" w:rsidRPr="004B146A" w:rsidRDefault="004B146A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 (0.79-2.40</w:t>
            </w:r>
            <w:r w:rsidR="006B0B6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735C5C03" w14:textId="77777777" w:rsidR="00C84D14" w:rsidRDefault="00C84D14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06FAA4B" w14:textId="7552F175" w:rsidR="008C2751" w:rsidRPr="004B146A" w:rsidRDefault="00723BE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" w:name="_Hlk72216310"/>
            <w:r w:rsidRPr="00723BE6">
              <w:rPr>
                <w:rFonts w:ascii="Arial" w:eastAsia="Times New Roman" w:hAnsi="Arial" w:cs="Arial"/>
                <w:sz w:val="20"/>
                <w:szCs w:val="20"/>
              </w:rPr>
              <w:t>0.914</w:t>
            </w:r>
            <w:bookmarkEnd w:id="1"/>
          </w:p>
        </w:tc>
      </w:tr>
      <w:tr w:rsidR="008C2751" w:rsidRPr="004B146A" w14:paraId="55E609A8" w14:textId="77777777" w:rsidTr="0090758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0F0BAA1" w14:textId="244B899E" w:rsidR="008C2751" w:rsidRPr="004B146A" w:rsidRDefault="008C2751" w:rsidP="00E1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347865" w14:textId="1380A975" w:rsidR="008C2751" w:rsidRPr="004B146A" w:rsidRDefault="004B1289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2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 (2.7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FBA696" w14:textId="58E9EA20" w:rsidR="008C2751" w:rsidRPr="004B146A" w:rsidRDefault="004B1289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2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 (2.0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222611" w14:textId="77777777" w:rsidR="004B1289" w:rsidRDefault="004B1289" w:rsidP="00E13588">
            <w:pPr>
              <w:spacing w:after="0" w:line="240" w:lineRule="auto"/>
              <w:jc w:val="center"/>
            </w:pPr>
            <w:r>
              <w:t xml:space="preserve"> </w:t>
            </w:r>
          </w:p>
          <w:p w14:paraId="4A32B7E9" w14:textId="1B8D632B" w:rsidR="008C2751" w:rsidRPr="004B146A" w:rsidRDefault="004B1289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2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 (4.41)</w:t>
            </w:r>
            <w:r w:rsidRPr="004B12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C6434F" w14:textId="68A3DC9F" w:rsidR="008C2751" w:rsidRPr="004B146A" w:rsidRDefault="004B1289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2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 (1.62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10E31F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C2751" w:rsidRPr="004B146A" w14:paraId="27FC5F35" w14:textId="77777777" w:rsidTr="0090758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37512D1" w14:textId="74EBB988" w:rsidR="008C2751" w:rsidRDefault="008C2751" w:rsidP="00E1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MM </w:t>
            </w:r>
          </w:p>
          <w:p w14:paraId="750D535C" w14:textId="7D5FBB62" w:rsidR="00B75107" w:rsidRPr="004B146A" w:rsidRDefault="00B75107" w:rsidP="00E1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43EEC1" w14:textId="20EC53B9" w:rsidR="008C2751" w:rsidRPr="004B146A" w:rsidRDefault="003C7C72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93  </w:t>
            </w:r>
            <w:r w:rsidR="001A4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7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, 3.47</w:t>
            </w:r>
            <w:r w:rsidR="001A4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2B1F2F" w14:textId="1C7A8B77" w:rsidR="008C2751" w:rsidRPr="004B146A" w:rsidRDefault="003C7C72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71  </w:t>
            </w:r>
            <w:r w:rsidR="001A4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7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, 2.50</w:t>
            </w:r>
            <w:r w:rsidR="001A4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5802F9" w14:textId="3EDDF9CE" w:rsidR="008C2751" w:rsidRPr="004B146A" w:rsidRDefault="003C7C72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72 </w:t>
            </w:r>
            <w:r w:rsidR="001A4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7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, 4.56</w:t>
            </w:r>
            <w:r w:rsidR="001A4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76ED70" w14:textId="1680F7B7" w:rsidR="008C2751" w:rsidRPr="004B146A" w:rsidRDefault="003C7C72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84  </w:t>
            </w:r>
            <w:r w:rsidR="001A4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7C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, 3.57</w:t>
            </w:r>
            <w:r w:rsidR="001A47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7FB980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C2751" w:rsidRPr="004B146A" w14:paraId="15D3FFD0" w14:textId="77777777" w:rsidTr="0090758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7DD49E6" w14:textId="1AADE848" w:rsidR="008C2751" w:rsidRPr="004B146A" w:rsidRDefault="008C2751" w:rsidP="00E1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 GFAP (pg/mL</w:t>
            </w:r>
            <w:r w:rsidR="006B0B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68C7A3" w14:textId="77777777" w:rsidR="008C2751" w:rsidRPr="004B146A" w:rsidRDefault="008C2751" w:rsidP="00E135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BF6BD8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98F6B6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3D9BA1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883E89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C2751" w:rsidRPr="004B146A" w14:paraId="702B4097" w14:textId="77777777" w:rsidTr="0090758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099393" w14:textId="1CB4D60B" w:rsidR="008C2751" w:rsidRPr="004B146A" w:rsidRDefault="008C2751" w:rsidP="00E1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(IQR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1F2BB0" w14:textId="5B9FC36A" w:rsidR="004B146A" w:rsidRPr="004B146A" w:rsidRDefault="004B146A" w:rsidP="004B146A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47</w:t>
            </w:r>
            <w:r w:rsidR="00AA2425"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 w:rsidR="00DE0D1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  <w:p w14:paraId="2F1FD325" w14:textId="22575474" w:rsidR="008C2751" w:rsidRPr="004B146A" w:rsidRDefault="004B146A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(30-63</w:t>
            </w:r>
            <w:r w:rsidR="006B0B6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7F9C4F" w14:textId="1B18ABA0" w:rsidR="004B146A" w:rsidRPr="004B146A" w:rsidRDefault="004B146A" w:rsidP="004B146A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40</w:t>
            </w:r>
            <w:r w:rsidR="00AA2425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DE0D1B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  <w:p w14:paraId="1366276C" w14:textId="0B4FBB90" w:rsidR="008C2751" w:rsidRPr="004B146A" w:rsidRDefault="004B146A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(32-47</w:t>
            </w:r>
            <w:r w:rsidR="006B0B6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13ABA4" w14:textId="7E6DF753" w:rsidR="004B146A" w:rsidRPr="004B146A" w:rsidRDefault="00AA2425" w:rsidP="004B146A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.</w:t>
            </w:r>
            <w:r w:rsidR="00DE0D1B">
              <w:rPr>
                <w:rFonts w:ascii="Arial" w:eastAsia="Times New Roman" w:hAnsi="Arial" w:cs="Arial"/>
                <w:sz w:val="20"/>
                <w:szCs w:val="20"/>
              </w:rPr>
              <w:t>86</w:t>
            </w:r>
            <w:r w:rsidR="00DE0D1B" w:rsidRPr="004B146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14:paraId="00342E22" w14:textId="0CDB397D" w:rsidR="008C2751" w:rsidRPr="004B146A" w:rsidRDefault="004B146A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(31-50</w:t>
            </w:r>
            <w:r w:rsidR="006B0B6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CFFBBE" w14:textId="75DDFCE9" w:rsidR="004B146A" w:rsidRPr="004B146A" w:rsidRDefault="004B146A" w:rsidP="004B146A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43</w:t>
            </w:r>
            <w:r w:rsidR="00AA2425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DE0D1B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  <w:p w14:paraId="16D8A680" w14:textId="51393066" w:rsidR="008C2751" w:rsidRPr="004B146A" w:rsidRDefault="004B146A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sz w:val="20"/>
                <w:szCs w:val="20"/>
              </w:rPr>
              <w:t>(26-58</w:t>
            </w:r>
            <w:r w:rsidR="006B0B6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783F90" w14:textId="603C6816" w:rsidR="008C2751" w:rsidRPr="004B146A" w:rsidRDefault="00723BE6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2" w:name="_Hlk72216357"/>
            <w:r w:rsidRPr="00723BE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bookmarkEnd w:id="2"/>
            <w:r w:rsidR="00DE0D1B" w:rsidRPr="00723BE6">
              <w:rPr>
                <w:rFonts w:ascii="Arial" w:eastAsia="Times New Roman" w:hAnsi="Arial" w:cs="Arial"/>
                <w:sz w:val="20"/>
                <w:szCs w:val="20"/>
              </w:rPr>
              <w:t>66</w:t>
            </w:r>
            <w:r w:rsidR="00DE0D1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8C2751" w:rsidRPr="004B146A" w14:paraId="39E6D982" w14:textId="77777777" w:rsidTr="0090758D"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59D36C" w14:textId="177120A5" w:rsidR="008C2751" w:rsidRPr="004B146A" w:rsidRDefault="008C2751" w:rsidP="00E1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10A5BB" w14:textId="13AB8A12" w:rsidR="008C2751" w:rsidRPr="004B146A" w:rsidRDefault="00B5179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17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</w:t>
            </w:r>
            <w:r w:rsidR="002640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6 </w:t>
            </w:r>
            <w:r w:rsidRPr="00B517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.5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B2EC6C" w14:textId="36DC9AD3" w:rsidR="008C2751" w:rsidRPr="004B146A" w:rsidRDefault="00B5179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17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</w:t>
            </w:r>
            <w:r w:rsidR="002640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="00264022" w:rsidRPr="00B517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B517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0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24BDE2" w14:textId="482C52AA" w:rsidR="008C2751" w:rsidRPr="004B146A" w:rsidRDefault="00B5179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17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5</w:t>
            </w:r>
            <w:r w:rsidR="002640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 </w:t>
            </w:r>
            <w:r w:rsidRPr="00B517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8)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9547FE" w14:textId="3DB3AB5B" w:rsidR="008C2751" w:rsidRPr="004B146A" w:rsidRDefault="00B5179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17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2</w:t>
            </w:r>
            <w:r w:rsidR="002640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B517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6.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F79A4A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C2751" w:rsidRPr="004B146A" w14:paraId="46CFC80A" w14:textId="77777777" w:rsidTr="0090758D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20EC852" w14:textId="12399AE2" w:rsidR="00ED6DED" w:rsidRDefault="00ED6DED" w:rsidP="00ED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M</w:t>
            </w:r>
          </w:p>
          <w:p w14:paraId="683314C9" w14:textId="7A4ACA70" w:rsidR="008C2751" w:rsidRPr="004B146A" w:rsidRDefault="00ED6DED" w:rsidP="00ED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  <w:r w:rsidR="006B0B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B14494" w14:textId="707C64D8" w:rsidR="008C2751" w:rsidRPr="004B146A" w:rsidRDefault="00B10672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1.59 </w:t>
            </w:r>
            <w:r w:rsidR="004C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B10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42, 63.25</w:t>
            </w:r>
            <w:r w:rsidR="004C0E64" w:rsidRPr="00B517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A0A846" w14:textId="76376EB7" w:rsidR="008C2751" w:rsidRPr="004B146A" w:rsidRDefault="00B10672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2.24  </w:t>
            </w:r>
            <w:r w:rsidR="004C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B10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38, 47.79</w:t>
            </w:r>
            <w:r w:rsidR="004C0E64" w:rsidRPr="00B517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645C59" w14:textId="49519D0B" w:rsidR="008C2751" w:rsidRPr="004B146A" w:rsidRDefault="00B10672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0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4.54  </w:t>
            </w:r>
            <w:r w:rsidR="004C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B10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25, 56.97</w:t>
            </w:r>
            <w:r w:rsidR="004C0E64" w:rsidRPr="00B517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3790C8" w14:textId="0CFA57E4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B10672" w:rsidRPr="00B10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3.12  </w:t>
            </w:r>
            <w:r w:rsidR="004C0E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10672" w:rsidRPr="00B106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43, 66.36</w:t>
            </w:r>
            <w:r w:rsidR="004C0E64" w:rsidRPr="00B517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BA294F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C2751" w:rsidRPr="004B146A" w14:paraId="31770E0E" w14:textId="77777777" w:rsidTr="00E13588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3A09B7" w14:textId="77777777" w:rsidR="008C2751" w:rsidRPr="004B146A" w:rsidRDefault="008C2751" w:rsidP="00E13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938267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FE89DA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FB4144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03BC13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52EDBC" w14:textId="77777777" w:rsidR="008C2751" w:rsidRPr="004B146A" w:rsidRDefault="008C2751" w:rsidP="00E1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7214AE6E" w14:textId="79D09905" w:rsidR="008C2751" w:rsidRPr="004B146A" w:rsidRDefault="008C2751" w:rsidP="008C2751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bookmarkStart w:id="3" w:name="_Hlk72216178"/>
      <w:r w:rsidRPr="004B146A">
        <w:rPr>
          <w:rFonts w:ascii="Arial" w:hAnsi="Arial" w:cs="Arial"/>
          <w:sz w:val="20"/>
          <w:szCs w:val="20"/>
          <w:u w:val="single"/>
        </w:rPr>
        <w:t>Footnotes</w:t>
      </w:r>
      <w:r w:rsidRPr="004B146A">
        <w:rPr>
          <w:rFonts w:ascii="Arial" w:hAnsi="Arial" w:cs="Arial"/>
          <w:sz w:val="20"/>
          <w:szCs w:val="20"/>
        </w:rPr>
        <w:t xml:space="preserve">: </w:t>
      </w:r>
      <w:r w:rsidR="00635DDA" w:rsidRPr="00635DDA">
        <w:rPr>
          <w:rFonts w:ascii="Arial" w:hAnsi="Arial" w:cs="Arial"/>
          <w:sz w:val="20"/>
          <w:szCs w:val="20"/>
        </w:rPr>
        <w:t>No statically significant differences on biomarker levels among groups was observed. P values refer to group comparisons (Kruskal-Wallis test) for NfL (p = 0.9142) or GFAP (p=0.6686). Abbreviations: IC, injured controls; TBI, traumatic brain injury; mTBI, mild traumatic brain injury; TSI, time since injury; PCL-C, PTSD Checklist-civilian Version; NSI, Neurobehavioral Symptom Inventory; EMM, Estimated Marginal Mean.</w:t>
      </w:r>
      <w:r w:rsidRPr="004B146A">
        <w:rPr>
          <w:rFonts w:ascii="Arial" w:eastAsia="Times New Roman" w:hAnsi="Arial" w:cs="Arial"/>
          <w:sz w:val="20"/>
          <w:szCs w:val="20"/>
        </w:rPr>
        <w:t xml:space="preserve"> </w:t>
      </w:r>
      <w:r w:rsidRPr="004B146A">
        <w:rPr>
          <w:rFonts w:ascii="Arial" w:hAnsi="Arial" w:cs="Arial"/>
          <w:sz w:val="20"/>
          <w:szCs w:val="20"/>
          <w:u w:val="single"/>
        </w:rPr>
        <w:t xml:space="preserve"> Abbreviations</w:t>
      </w:r>
      <w:r w:rsidRPr="004B146A">
        <w:rPr>
          <w:rFonts w:ascii="Arial" w:hAnsi="Arial" w:cs="Arial"/>
          <w:sz w:val="20"/>
          <w:szCs w:val="20"/>
        </w:rPr>
        <w:t>: IC, injured controls; TBI, traumatic brain injury; mTBI, mild traumatic brain injury</w:t>
      </w:r>
      <w:r w:rsidR="003C2BD7">
        <w:rPr>
          <w:rFonts w:ascii="Arial" w:hAnsi="Arial" w:cs="Arial"/>
          <w:sz w:val="20"/>
          <w:szCs w:val="20"/>
        </w:rPr>
        <w:t xml:space="preserve">; EMM, </w:t>
      </w:r>
      <w:r w:rsidR="00421552" w:rsidRPr="003A6943">
        <w:rPr>
          <w:rFonts w:ascii="Arial" w:hAnsi="Arial" w:cs="Arial"/>
          <w:color w:val="202124"/>
          <w:sz w:val="20"/>
          <w:szCs w:val="20"/>
          <w:shd w:val="clear" w:color="auto" w:fill="FFFFFF"/>
        </w:rPr>
        <w:t>Estimated Marginal Mean</w:t>
      </w:r>
      <w:r w:rsidR="00147121" w:rsidRPr="002D1532">
        <w:rPr>
          <w:rFonts w:ascii="Arial" w:hAnsi="Arial" w:cs="Arial"/>
        </w:rPr>
        <w:t>; CI, confidence interval; NfL, neurofilament light chain; GFAP, glial fibrillary acidic protein.</w:t>
      </w:r>
    </w:p>
    <w:bookmarkEnd w:id="3"/>
    <w:p w14:paraId="03904DF9" w14:textId="77777777" w:rsidR="0062361E" w:rsidRPr="004B146A" w:rsidRDefault="0062361E" w:rsidP="00B70A5D">
      <w:pPr>
        <w:rPr>
          <w:rFonts w:ascii="Arial" w:hAnsi="Arial" w:cs="Arial"/>
          <w:b/>
          <w:sz w:val="20"/>
          <w:szCs w:val="20"/>
        </w:rPr>
      </w:pPr>
    </w:p>
    <w:p w14:paraId="320FC1B2" w14:textId="77777777" w:rsidR="0062361E" w:rsidRPr="004B146A" w:rsidRDefault="0062361E" w:rsidP="00B70A5D">
      <w:pPr>
        <w:rPr>
          <w:rFonts w:ascii="Arial" w:hAnsi="Arial" w:cs="Arial"/>
          <w:b/>
          <w:sz w:val="20"/>
          <w:szCs w:val="20"/>
        </w:rPr>
      </w:pPr>
    </w:p>
    <w:p w14:paraId="4183E858" w14:textId="77777777" w:rsidR="0062361E" w:rsidRPr="004B146A" w:rsidRDefault="0062361E" w:rsidP="00B70A5D">
      <w:pPr>
        <w:rPr>
          <w:rFonts w:ascii="Arial" w:hAnsi="Arial" w:cs="Arial"/>
          <w:b/>
          <w:sz w:val="20"/>
          <w:szCs w:val="20"/>
        </w:rPr>
      </w:pPr>
    </w:p>
    <w:p w14:paraId="39328201" w14:textId="3FBF91DC" w:rsidR="0062361E" w:rsidRDefault="0062361E" w:rsidP="00B70A5D">
      <w:pPr>
        <w:rPr>
          <w:rFonts w:ascii="Arial" w:hAnsi="Arial" w:cs="Arial"/>
          <w:b/>
          <w:sz w:val="20"/>
          <w:szCs w:val="20"/>
        </w:rPr>
      </w:pPr>
    </w:p>
    <w:p w14:paraId="334B8355" w14:textId="77777777" w:rsidR="00147121" w:rsidRPr="004B146A" w:rsidRDefault="00147121" w:rsidP="00B70A5D">
      <w:pPr>
        <w:rPr>
          <w:rFonts w:ascii="Arial" w:hAnsi="Arial" w:cs="Arial"/>
          <w:b/>
          <w:sz w:val="20"/>
          <w:szCs w:val="20"/>
        </w:rPr>
      </w:pPr>
    </w:p>
    <w:p w14:paraId="0D8C6D46" w14:textId="77777777" w:rsidR="0062361E" w:rsidRPr="004B146A" w:rsidRDefault="0062361E" w:rsidP="00B70A5D">
      <w:pPr>
        <w:rPr>
          <w:rFonts w:ascii="Arial" w:hAnsi="Arial" w:cs="Arial"/>
          <w:b/>
          <w:sz w:val="20"/>
          <w:szCs w:val="20"/>
        </w:rPr>
      </w:pPr>
    </w:p>
    <w:p w14:paraId="05F820A6" w14:textId="77777777" w:rsidR="0062361E" w:rsidRPr="004B146A" w:rsidRDefault="0062361E" w:rsidP="00B70A5D">
      <w:pPr>
        <w:rPr>
          <w:rFonts w:ascii="Arial" w:hAnsi="Arial" w:cs="Arial"/>
          <w:b/>
          <w:sz w:val="20"/>
          <w:szCs w:val="20"/>
        </w:rPr>
      </w:pPr>
    </w:p>
    <w:p w14:paraId="4970A436" w14:textId="77777777" w:rsidR="0062361E" w:rsidRPr="004B146A" w:rsidRDefault="0062361E" w:rsidP="00B70A5D">
      <w:pPr>
        <w:rPr>
          <w:rFonts w:ascii="Arial" w:hAnsi="Arial" w:cs="Arial"/>
          <w:b/>
          <w:sz w:val="20"/>
          <w:szCs w:val="20"/>
        </w:rPr>
      </w:pPr>
    </w:p>
    <w:p w14:paraId="3A21C0E7" w14:textId="77777777" w:rsidR="0062361E" w:rsidRPr="004B146A" w:rsidRDefault="0062361E" w:rsidP="00B70A5D">
      <w:pPr>
        <w:rPr>
          <w:rFonts w:ascii="Arial" w:hAnsi="Arial" w:cs="Arial"/>
          <w:b/>
          <w:sz w:val="20"/>
          <w:szCs w:val="20"/>
        </w:rPr>
      </w:pPr>
    </w:p>
    <w:sectPr w:rsidR="0062361E" w:rsidRPr="004B146A" w:rsidSect="0008396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249B4D" w14:textId="77777777" w:rsidR="007654C6" w:rsidRDefault="007654C6" w:rsidP="0008396D">
      <w:pPr>
        <w:spacing w:after="0" w:line="240" w:lineRule="auto"/>
      </w:pPr>
      <w:r>
        <w:separator/>
      </w:r>
    </w:p>
  </w:endnote>
  <w:endnote w:type="continuationSeparator" w:id="0">
    <w:p w14:paraId="757D7C96" w14:textId="77777777" w:rsidR="007654C6" w:rsidRDefault="007654C6" w:rsidP="000839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2949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17C25D" w14:textId="0973ACB3" w:rsidR="0008396D" w:rsidRDefault="000839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25D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2B06B99" w14:textId="77777777" w:rsidR="0008396D" w:rsidRDefault="000839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78CFA8" w14:textId="77777777" w:rsidR="007654C6" w:rsidRDefault="007654C6" w:rsidP="0008396D">
      <w:pPr>
        <w:spacing w:after="0" w:line="240" w:lineRule="auto"/>
      </w:pPr>
      <w:r>
        <w:separator/>
      </w:r>
    </w:p>
  </w:footnote>
  <w:footnote w:type="continuationSeparator" w:id="0">
    <w:p w14:paraId="15D33F48" w14:textId="77777777" w:rsidR="007654C6" w:rsidRDefault="007654C6" w:rsidP="000839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1B23"/>
    <w:rsid w:val="00000B31"/>
    <w:rsid w:val="00010A33"/>
    <w:rsid w:val="00010FD4"/>
    <w:rsid w:val="00014AEE"/>
    <w:rsid w:val="00050A4D"/>
    <w:rsid w:val="000718C1"/>
    <w:rsid w:val="00082F5B"/>
    <w:rsid w:val="0008396D"/>
    <w:rsid w:val="00090BFB"/>
    <w:rsid w:val="000A1A64"/>
    <w:rsid w:val="000B3A7B"/>
    <w:rsid w:val="000B3DB3"/>
    <w:rsid w:val="000C0CE9"/>
    <w:rsid w:val="000D1986"/>
    <w:rsid w:val="000E4490"/>
    <w:rsid w:val="000E6583"/>
    <w:rsid w:val="000E6785"/>
    <w:rsid w:val="0011468D"/>
    <w:rsid w:val="001147DE"/>
    <w:rsid w:val="001206FA"/>
    <w:rsid w:val="00123DCA"/>
    <w:rsid w:val="0012583A"/>
    <w:rsid w:val="00133ADD"/>
    <w:rsid w:val="0014140D"/>
    <w:rsid w:val="00141666"/>
    <w:rsid w:val="00142D75"/>
    <w:rsid w:val="00147121"/>
    <w:rsid w:val="00151672"/>
    <w:rsid w:val="0017043E"/>
    <w:rsid w:val="00174178"/>
    <w:rsid w:val="00185105"/>
    <w:rsid w:val="00185FB7"/>
    <w:rsid w:val="001A2982"/>
    <w:rsid w:val="001A47E0"/>
    <w:rsid w:val="001B0905"/>
    <w:rsid w:val="001B0FEE"/>
    <w:rsid w:val="001B1B23"/>
    <w:rsid w:val="001B26AE"/>
    <w:rsid w:val="001D5CB2"/>
    <w:rsid w:val="0021545A"/>
    <w:rsid w:val="00217725"/>
    <w:rsid w:val="00225811"/>
    <w:rsid w:val="002342C1"/>
    <w:rsid w:val="0024577E"/>
    <w:rsid w:val="00264022"/>
    <w:rsid w:val="00275BD7"/>
    <w:rsid w:val="00275CF0"/>
    <w:rsid w:val="002851F8"/>
    <w:rsid w:val="00293107"/>
    <w:rsid w:val="002936F5"/>
    <w:rsid w:val="002A28FD"/>
    <w:rsid w:val="002C256D"/>
    <w:rsid w:val="002C508D"/>
    <w:rsid w:val="002D1532"/>
    <w:rsid w:val="003038E8"/>
    <w:rsid w:val="00306408"/>
    <w:rsid w:val="00306B91"/>
    <w:rsid w:val="00320387"/>
    <w:rsid w:val="0032063F"/>
    <w:rsid w:val="0033095E"/>
    <w:rsid w:val="003336E0"/>
    <w:rsid w:val="0033475D"/>
    <w:rsid w:val="003410CF"/>
    <w:rsid w:val="00352A8E"/>
    <w:rsid w:val="003675DA"/>
    <w:rsid w:val="003905FD"/>
    <w:rsid w:val="00391DF8"/>
    <w:rsid w:val="0039522B"/>
    <w:rsid w:val="003A6943"/>
    <w:rsid w:val="003A7644"/>
    <w:rsid w:val="003B1EAD"/>
    <w:rsid w:val="003B3236"/>
    <w:rsid w:val="003C2BD7"/>
    <w:rsid w:val="003C7C72"/>
    <w:rsid w:val="003D21F7"/>
    <w:rsid w:val="003D2E15"/>
    <w:rsid w:val="003D6882"/>
    <w:rsid w:val="003E5665"/>
    <w:rsid w:val="003F5CE8"/>
    <w:rsid w:val="003F6C1D"/>
    <w:rsid w:val="00400E50"/>
    <w:rsid w:val="00404BE4"/>
    <w:rsid w:val="00405307"/>
    <w:rsid w:val="00410E97"/>
    <w:rsid w:val="004116B3"/>
    <w:rsid w:val="00414A20"/>
    <w:rsid w:val="00421552"/>
    <w:rsid w:val="00426E46"/>
    <w:rsid w:val="00430E08"/>
    <w:rsid w:val="004312ED"/>
    <w:rsid w:val="004453F3"/>
    <w:rsid w:val="004651E4"/>
    <w:rsid w:val="00467E38"/>
    <w:rsid w:val="00473669"/>
    <w:rsid w:val="00480790"/>
    <w:rsid w:val="00493B24"/>
    <w:rsid w:val="004A17A3"/>
    <w:rsid w:val="004B1289"/>
    <w:rsid w:val="004B146A"/>
    <w:rsid w:val="004B759E"/>
    <w:rsid w:val="004C0E64"/>
    <w:rsid w:val="004C71F5"/>
    <w:rsid w:val="004D206E"/>
    <w:rsid w:val="004D2B46"/>
    <w:rsid w:val="004F4A0F"/>
    <w:rsid w:val="0050041D"/>
    <w:rsid w:val="00501297"/>
    <w:rsid w:val="0050366B"/>
    <w:rsid w:val="005135BE"/>
    <w:rsid w:val="00513C2D"/>
    <w:rsid w:val="0053003D"/>
    <w:rsid w:val="00545465"/>
    <w:rsid w:val="005474F8"/>
    <w:rsid w:val="00552020"/>
    <w:rsid w:val="00552DC0"/>
    <w:rsid w:val="0055724C"/>
    <w:rsid w:val="00557A3F"/>
    <w:rsid w:val="0057294F"/>
    <w:rsid w:val="0057362A"/>
    <w:rsid w:val="00585892"/>
    <w:rsid w:val="005A0654"/>
    <w:rsid w:val="005A11F4"/>
    <w:rsid w:val="005B13E6"/>
    <w:rsid w:val="005B7AC1"/>
    <w:rsid w:val="005C2E98"/>
    <w:rsid w:val="005D0410"/>
    <w:rsid w:val="005E3870"/>
    <w:rsid w:val="005E568B"/>
    <w:rsid w:val="005F78E5"/>
    <w:rsid w:val="00602DF5"/>
    <w:rsid w:val="00605003"/>
    <w:rsid w:val="00606CFA"/>
    <w:rsid w:val="00614D2B"/>
    <w:rsid w:val="0062361E"/>
    <w:rsid w:val="00632705"/>
    <w:rsid w:val="00632E3E"/>
    <w:rsid w:val="006339DA"/>
    <w:rsid w:val="00635DDA"/>
    <w:rsid w:val="00645CCA"/>
    <w:rsid w:val="00647194"/>
    <w:rsid w:val="0065239F"/>
    <w:rsid w:val="00655C15"/>
    <w:rsid w:val="00673286"/>
    <w:rsid w:val="006812EB"/>
    <w:rsid w:val="00682C2B"/>
    <w:rsid w:val="006927CB"/>
    <w:rsid w:val="006A6A49"/>
    <w:rsid w:val="006B0B61"/>
    <w:rsid w:val="006B2210"/>
    <w:rsid w:val="006B2B57"/>
    <w:rsid w:val="006D6B60"/>
    <w:rsid w:val="006D786B"/>
    <w:rsid w:val="006D7870"/>
    <w:rsid w:val="00705897"/>
    <w:rsid w:val="00714306"/>
    <w:rsid w:val="00716932"/>
    <w:rsid w:val="00720641"/>
    <w:rsid w:val="00723BE6"/>
    <w:rsid w:val="007327CC"/>
    <w:rsid w:val="00737A18"/>
    <w:rsid w:val="007411D4"/>
    <w:rsid w:val="007579E3"/>
    <w:rsid w:val="007654C6"/>
    <w:rsid w:val="00772956"/>
    <w:rsid w:val="00774DE2"/>
    <w:rsid w:val="007A1100"/>
    <w:rsid w:val="007A1F0F"/>
    <w:rsid w:val="007A2DCD"/>
    <w:rsid w:val="007B172E"/>
    <w:rsid w:val="007C0CDA"/>
    <w:rsid w:val="007C1EDA"/>
    <w:rsid w:val="007D4AD1"/>
    <w:rsid w:val="007E0041"/>
    <w:rsid w:val="007F5726"/>
    <w:rsid w:val="008127B1"/>
    <w:rsid w:val="00823E68"/>
    <w:rsid w:val="00835926"/>
    <w:rsid w:val="008532CF"/>
    <w:rsid w:val="00864FB0"/>
    <w:rsid w:val="00872AE9"/>
    <w:rsid w:val="00876762"/>
    <w:rsid w:val="00882D62"/>
    <w:rsid w:val="00885427"/>
    <w:rsid w:val="008948E2"/>
    <w:rsid w:val="008A3B43"/>
    <w:rsid w:val="008A42C2"/>
    <w:rsid w:val="008A6E6B"/>
    <w:rsid w:val="008B1A34"/>
    <w:rsid w:val="008B1B5F"/>
    <w:rsid w:val="008C11C1"/>
    <w:rsid w:val="008C2751"/>
    <w:rsid w:val="008C3C2A"/>
    <w:rsid w:val="008C48AE"/>
    <w:rsid w:val="008C599A"/>
    <w:rsid w:val="008C5C36"/>
    <w:rsid w:val="008D18A0"/>
    <w:rsid w:val="008D329C"/>
    <w:rsid w:val="008E2CA7"/>
    <w:rsid w:val="008F2E38"/>
    <w:rsid w:val="008F3621"/>
    <w:rsid w:val="0090758D"/>
    <w:rsid w:val="00912BFC"/>
    <w:rsid w:val="00915120"/>
    <w:rsid w:val="0091739F"/>
    <w:rsid w:val="00921D6E"/>
    <w:rsid w:val="00925C5B"/>
    <w:rsid w:val="00927B3E"/>
    <w:rsid w:val="0093087E"/>
    <w:rsid w:val="00932EC7"/>
    <w:rsid w:val="00935C05"/>
    <w:rsid w:val="009626BB"/>
    <w:rsid w:val="00964B0A"/>
    <w:rsid w:val="00967FAD"/>
    <w:rsid w:val="009701BD"/>
    <w:rsid w:val="0097709D"/>
    <w:rsid w:val="009816BA"/>
    <w:rsid w:val="00984D2D"/>
    <w:rsid w:val="009B1C26"/>
    <w:rsid w:val="009B3729"/>
    <w:rsid w:val="009B3A8C"/>
    <w:rsid w:val="009C4AD7"/>
    <w:rsid w:val="00A021F0"/>
    <w:rsid w:val="00A133C1"/>
    <w:rsid w:val="00A167B2"/>
    <w:rsid w:val="00A22B8C"/>
    <w:rsid w:val="00A24A32"/>
    <w:rsid w:val="00A277CA"/>
    <w:rsid w:val="00A362B3"/>
    <w:rsid w:val="00A40008"/>
    <w:rsid w:val="00A42580"/>
    <w:rsid w:val="00A472ED"/>
    <w:rsid w:val="00A51A40"/>
    <w:rsid w:val="00A60C97"/>
    <w:rsid w:val="00A61041"/>
    <w:rsid w:val="00A626CA"/>
    <w:rsid w:val="00A71E9F"/>
    <w:rsid w:val="00A76D50"/>
    <w:rsid w:val="00AA2425"/>
    <w:rsid w:val="00AB0D91"/>
    <w:rsid w:val="00AC568A"/>
    <w:rsid w:val="00AC5CFC"/>
    <w:rsid w:val="00AE217E"/>
    <w:rsid w:val="00AE2B6F"/>
    <w:rsid w:val="00AE6CE6"/>
    <w:rsid w:val="00B10672"/>
    <w:rsid w:val="00B133D4"/>
    <w:rsid w:val="00B1373C"/>
    <w:rsid w:val="00B2283F"/>
    <w:rsid w:val="00B3089C"/>
    <w:rsid w:val="00B30B45"/>
    <w:rsid w:val="00B325D0"/>
    <w:rsid w:val="00B51448"/>
    <w:rsid w:val="00B51791"/>
    <w:rsid w:val="00B54577"/>
    <w:rsid w:val="00B6034F"/>
    <w:rsid w:val="00B70A5D"/>
    <w:rsid w:val="00B70C6B"/>
    <w:rsid w:val="00B7156B"/>
    <w:rsid w:val="00B74BD6"/>
    <w:rsid w:val="00B75107"/>
    <w:rsid w:val="00B86AFB"/>
    <w:rsid w:val="00B9060B"/>
    <w:rsid w:val="00B97D85"/>
    <w:rsid w:val="00BA16D6"/>
    <w:rsid w:val="00BD4AD7"/>
    <w:rsid w:val="00BF16BA"/>
    <w:rsid w:val="00BF3BEF"/>
    <w:rsid w:val="00C14556"/>
    <w:rsid w:val="00C158AB"/>
    <w:rsid w:val="00C27A54"/>
    <w:rsid w:val="00C7200E"/>
    <w:rsid w:val="00C82B12"/>
    <w:rsid w:val="00C84D14"/>
    <w:rsid w:val="00C92C06"/>
    <w:rsid w:val="00CA329E"/>
    <w:rsid w:val="00CA3EB5"/>
    <w:rsid w:val="00CB66DA"/>
    <w:rsid w:val="00CE6D22"/>
    <w:rsid w:val="00CF23C9"/>
    <w:rsid w:val="00CF5865"/>
    <w:rsid w:val="00D137A4"/>
    <w:rsid w:val="00D148BC"/>
    <w:rsid w:val="00D37818"/>
    <w:rsid w:val="00D40DC3"/>
    <w:rsid w:val="00D42303"/>
    <w:rsid w:val="00D620AA"/>
    <w:rsid w:val="00D83B4C"/>
    <w:rsid w:val="00D855FB"/>
    <w:rsid w:val="00D92B87"/>
    <w:rsid w:val="00DC1A5B"/>
    <w:rsid w:val="00DD02BD"/>
    <w:rsid w:val="00DD038A"/>
    <w:rsid w:val="00DD4E3E"/>
    <w:rsid w:val="00DE0D1B"/>
    <w:rsid w:val="00DE3015"/>
    <w:rsid w:val="00DF0F09"/>
    <w:rsid w:val="00DF1C40"/>
    <w:rsid w:val="00DF2F04"/>
    <w:rsid w:val="00E178B9"/>
    <w:rsid w:val="00E20CC0"/>
    <w:rsid w:val="00E45111"/>
    <w:rsid w:val="00E55724"/>
    <w:rsid w:val="00E7359A"/>
    <w:rsid w:val="00E8050C"/>
    <w:rsid w:val="00E87AEC"/>
    <w:rsid w:val="00E914AA"/>
    <w:rsid w:val="00E9567D"/>
    <w:rsid w:val="00EB3F91"/>
    <w:rsid w:val="00EC081D"/>
    <w:rsid w:val="00EC4803"/>
    <w:rsid w:val="00ED0769"/>
    <w:rsid w:val="00ED3B66"/>
    <w:rsid w:val="00ED6DED"/>
    <w:rsid w:val="00EE388A"/>
    <w:rsid w:val="00EF2685"/>
    <w:rsid w:val="00EF3CFA"/>
    <w:rsid w:val="00F31C70"/>
    <w:rsid w:val="00F3553B"/>
    <w:rsid w:val="00F51444"/>
    <w:rsid w:val="00F514B4"/>
    <w:rsid w:val="00F622F2"/>
    <w:rsid w:val="00F878A9"/>
    <w:rsid w:val="00FA7C93"/>
    <w:rsid w:val="00FB626B"/>
    <w:rsid w:val="00FC6F21"/>
    <w:rsid w:val="00FE1414"/>
    <w:rsid w:val="00FE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D2D0B"/>
  <w15:chartTrackingRefBased/>
  <w15:docId w15:val="{BD3A372D-FB2A-4A8D-B08C-A0C7E466F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8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F0F09"/>
    <w:rPr>
      <w:b/>
      <w:bCs/>
    </w:rPr>
  </w:style>
  <w:style w:type="paragraph" w:customStyle="1" w:styleId="gtfootnote">
    <w:name w:val="gt_footnote"/>
    <w:basedOn w:val="Normal"/>
    <w:rsid w:val="00DF0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F0F0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1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1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83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396D"/>
  </w:style>
  <w:style w:type="paragraph" w:styleId="Footer">
    <w:name w:val="footer"/>
    <w:basedOn w:val="Normal"/>
    <w:link w:val="FooterChar"/>
    <w:uiPriority w:val="99"/>
    <w:unhideWhenUsed/>
    <w:rsid w:val="00083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96D"/>
  </w:style>
  <w:style w:type="paragraph" w:styleId="ListParagraph">
    <w:name w:val="List Paragraph"/>
    <w:basedOn w:val="Normal"/>
    <w:uiPriority w:val="34"/>
    <w:qFormat/>
    <w:rsid w:val="00C92C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2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5D0"/>
    <w:rPr>
      <w:b/>
      <w:bCs/>
      <w:sz w:val="20"/>
      <w:szCs w:val="20"/>
    </w:rPr>
  </w:style>
  <w:style w:type="character" w:customStyle="1" w:styleId="stratlabel">
    <w:name w:val="stratlabel"/>
    <w:basedOn w:val="DefaultParagraphFont"/>
    <w:rsid w:val="00FE450B"/>
  </w:style>
  <w:style w:type="character" w:customStyle="1" w:styleId="stratn">
    <w:name w:val="stratn"/>
    <w:basedOn w:val="DefaultParagraphFont"/>
    <w:rsid w:val="00FE450B"/>
  </w:style>
  <w:style w:type="character" w:customStyle="1" w:styleId="varlabel">
    <w:name w:val="varlabel"/>
    <w:basedOn w:val="DefaultParagraphFont"/>
    <w:rsid w:val="00FE45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841</Words>
  <Characters>4256</Characters>
  <Application>Microsoft Office Word</Application>
  <DocSecurity>0</DocSecurity>
  <Lines>425</Lines>
  <Paragraphs>2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des, Vivian (NIH/NINR) [E]</dc:creator>
  <cp:keywords/>
  <dc:description/>
  <cp:lastModifiedBy>Guedes, Vivian (NIH/NINR) [E]</cp:lastModifiedBy>
  <cp:revision>24</cp:revision>
  <dcterms:created xsi:type="dcterms:W3CDTF">2021-05-18T14:29:00Z</dcterms:created>
  <dcterms:modified xsi:type="dcterms:W3CDTF">2021-05-18T22:11:00Z</dcterms:modified>
</cp:coreProperties>
</file>